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90109" w14:textId="77777777" w:rsidR="00A90580" w:rsidRDefault="00A90580" w:rsidP="00A90580">
      <w:pPr>
        <w:rPr>
          <w:rFonts w:ascii="Times New Roman" w:hAnsi="Times New Roman" w:cs="Times New Roman"/>
          <w:sz w:val="20"/>
          <w:szCs w:val="20"/>
        </w:rPr>
      </w:pPr>
      <w:bookmarkStart w:id="0" w:name="_Hlk179740643"/>
      <w:r w:rsidRPr="00916026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S5</w:t>
      </w:r>
      <w:bookmarkEnd w:id="0"/>
      <w:r w:rsidRPr="00916026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>Prevalence</w:t>
      </w:r>
      <w:r w:rsidRPr="00916026">
        <w:rPr>
          <w:rFonts w:ascii="Times New Roman" w:hAnsi="Times New Roman" w:cs="Times New Roman"/>
          <w:sz w:val="20"/>
          <w:szCs w:val="20"/>
        </w:rPr>
        <w:t xml:space="preserve"> of Childhood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ED26F1">
        <w:rPr>
          <w:rFonts w:ascii="Times New Roman" w:hAnsi="Times New Roman" w:cs="Times New Roman"/>
          <w:sz w:val="20"/>
          <w:szCs w:val="20"/>
        </w:rPr>
        <w:t xml:space="preserve">ongenital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 w:rsidRPr="00ED26F1">
        <w:rPr>
          <w:rFonts w:ascii="Times New Roman" w:hAnsi="Times New Roman" w:cs="Times New Roman"/>
          <w:sz w:val="20"/>
          <w:szCs w:val="20"/>
        </w:rPr>
        <w:t xml:space="preserve">eart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ED26F1">
        <w:rPr>
          <w:rFonts w:ascii="Times New Roman" w:hAnsi="Times New Roman" w:cs="Times New Roman"/>
          <w:sz w:val="20"/>
          <w:szCs w:val="20"/>
        </w:rPr>
        <w:t>iseas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16026">
        <w:rPr>
          <w:rFonts w:ascii="Times New Roman" w:hAnsi="Times New Roman" w:cs="Times New Roman"/>
          <w:sz w:val="20"/>
          <w:szCs w:val="20"/>
        </w:rPr>
        <w:t xml:space="preserve">at the </w:t>
      </w:r>
      <w:r>
        <w:rPr>
          <w:rFonts w:ascii="Times New Roman" w:hAnsi="Times New Roman" w:cs="Times New Roman" w:hint="eastAsia"/>
          <w:sz w:val="20"/>
          <w:szCs w:val="20"/>
        </w:rPr>
        <w:t>N</w:t>
      </w:r>
      <w:r w:rsidRPr="00916026">
        <w:rPr>
          <w:rFonts w:ascii="Times New Roman" w:hAnsi="Times New Roman" w:cs="Times New Roman"/>
          <w:sz w:val="20"/>
          <w:szCs w:val="20"/>
        </w:rPr>
        <w:t xml:space="preserve">ational </w:t>
      </w:r>
      <w:r>
        <w:rPr>
          <w:rFonts w:ascii="Times New Roman" w:hAnsi="Times New Roman" w:cs="Times New Roman" w:hint="eastAsia"/>
          <w:sz w:val="20"/>
          <w:szCs w:val="20"/>
        </w:rPr>
        <w:t>L</w:t>
      </w:r>
      <w:r w:rsidRPr="00916026">
        <w:rPr>
          <w:rFonts w:ascii="Times New Roman" w:hAnsi="Times New Roman" w:cs="Times New Roman"/>
          <w:sz w:val="20"/>
          <w:szCs w:val="20"/>
        </w:rPr>
        <w:t>evel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43"/>
        <w:gridCol w:w="2147"/>
        <w:gridCol w:w="1656"/>
        <w:gridCol w:w="220"/>
        <w:gridCol w:w="2147"/>
        <w:gridCol w:w="1656"/>
        <w:gridCol w:w="220"/>
        <w:gridCol w:w="1515"/>
        <w:gridCol w:w="1234"/>
      </w:tblGrid>
      <w:tr w:rsidR="00A90580" w:rsidRPr="002D501E" w14:paraId="09B81F46" w14:textId="77777777" w:rsidTr="004E3820">
        <w:trPr>
          <w:trHeight w:val="285"/>
          <w:tblHeader/>
        </w:trPr>
        <w:tc>
          <w:tcPr>
            <w:tcW w:w="890" w:type="pct"/>
            <w:vMerge w:val="restart"/>
            <w:shd w:val="clear" w:color="auto" w:fill="auto"/>
            <w:noWrap/>
            <w:vAlign w:val="center"/>
            <w:hideMark/>
          </w:tcPr>
          <w:p w14:paraId="7E49A47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338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3830B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8B2C11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A56D0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155C80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E72D0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990-2021</w:t>
            </w:r>
          </w:p>
        </w:tc>
      </w:tr>
      <w:tr w:rsidR="00A90580" w:rsidRPr="002D501E" w14:paraId="21631A27" w14:textId="77777777" w:rsidTr="004E3820">
        <w:trPr>
          <w:trHeight w:val="285"/>
          <w:tblHeader/>
        </w:trPr>
        <w:tc>
          <w:tcPr>
            <w:tcW w:w="890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77946D4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32685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prevalence case</w:t>
            </w:r>
          </w:p>
        </w:tc>
        <w:tc>
          <w:tcPr>
            <w:tcW w:w="57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D96FC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prevalence rate</w:t>
            </w:r>
          </w:p>
        </w:tc>
        <w:tc>
          <w:tcPr>
            <w:tcW w:w="48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A2ED0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6C129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prevalence case</w:t>
            </w:r>
          </w:p>
        </w:tc>
        <w:tc>
          <w:tcPr>
            <w:tcW w:w="57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11033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prevalence rate</w:t>
            </w:r>
          </w:p>
        </w:tc>
        <w:tc>
          <w:tcPr>
            <w:tcW w:w="48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B62EB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2A665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Cases change</w:t>
            </w:r>
          </w:p>
        </w:tc>
        <w:tc>
          <w:tcPr>
            <w:tcW w:w="60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A3EA5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EAPC</w:t>
            </w:r>
          </w:p>
        </w:tc>
      </w:tr>
      <w:tr w:rsidR="00A90580" w:rsidRPr="002D501E" w14:paraId="141C3749" w14:textId="77777777" w:rsidTr="004E3820">
        <w:trPr>
          <w:trHeight w:val="285"/>
        </w:trPr>
        <w:tc>
          <w:tcPr>
            <w:tcW w:w="89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EF035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Afghanistan</w:t>
            </w:r>
          </w:p>
        </w:tc>
        <w:tc>
          <w:tcPr>
            <w:tcW w:w="76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5FEAC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3933.57(12017.21-16335.34)</w:t>
            </w:r>
          </w:p>
        </w:tc>
        <w:tc>
          <w:tcPr>
            <w:tcW w:w="57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BEF44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12.85(701.05-952.96)</w:t>
            </w:r>
          </w:p>
        </w:tc>
        <w:tc>
          <w:tcPr>
            <w:tcW w:w="4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ADA70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EE692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4756.92(38799.66-53911.71)</w:t>
            </w:r>
          </w:p>
        </w:tc>
        <w:tc>
          <w:tcPr>
            <w:tcW w:w="57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45B9D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16.52(707.84-983.53)</w:t>
            </w:r>
          </w:p>
        </w:tc>
        <w:tc>
          <w:tcPr>
            <w:tcW w:w="4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F651E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B1EA7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21.22(201.28-242.56)</w:t>
            </w:r>
          </w:p>
        </w:tc>
        <w:tc>
          <w:tcPr>
            <w:tcW w:w="60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7D546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1(-0.03-0.01)</w:t>
            </w:r>
          </w:p>
        </w:tc>
      </w:tr>
      <w:tr w:rsidR="00A90580" w:rsidRPr="002D501E" w14:paraId="4AAD9E69" w14:textId="77777777" w:rsidTr="004E3820">
        <w:trPr>
          <w:trHeight w:val="285"/>
        </w:trPr>
        <w:tc>
          <w:tcPr>
            <w:tcW w:w="89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8197A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76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A3BAF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040.46(2554.06-3592.18)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491CC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53.02(632.55-889.66)</w:t>
            </w:r>
          </w:p>
        </w:tc>
        <w:tc>
          <w:tcPr>
            <w:tcW w:w="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E2DAB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ED43D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059.80(909.33-1255.86)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518DF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43.18(637.67-880.67)</w:t>
            </w:r>
          </w:p>
        </w:tc>
        <w:tc>
          <w:tcPr>
            <w:tcW w:w="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C103C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BB574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65.14(-67.85--62.47)</w:t>
            </w:r>
          </w:p>
        </w:tc>
        <w:tc>
          <w:tcPr>
            <w:tcW w:w="6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0FA15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3(-0.07-0.02)</w:t>
            </w:r>
          </w:p>
        </w:tc>
      </w:tr>
      <w:tr w:rsidR="00A90580" w:rsidRPr="002D501E" w14:paraId="04436F4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1A2FC2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Alger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4AF83F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4136.38(20978.49-27426.6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C66458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46.05(561.53-734.1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A85B36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63FE66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1467.51(27150.29-35799.9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C761C6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68.86(577.09-760.9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A2BD32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E51AE6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0.37(23.13-37.74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E9BA63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4(0.11-0.17)</w:t>
            </w:r>
          </w:p>
        </w:tc>
      </w:tr>
      <w:tr w:rsidR="00A90580" w:rsidRPr="002D501E" w14:paraId="522185C3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A11E47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American Samo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B75AC7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6.56(31.93-42.3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C668D9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79.71(418.94-555.2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553192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FF8963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7.58(15.31-20.1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EA81D9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73.89(412.84-542.0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28400A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D18BAA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51.93(-54.53--49.35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8BCE81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8(-0.11--0.06)</w:t>
            </w:r>
          </w:p>
        </w:tc>
      </w:tr>
      <w:tr w:rsidR="00A90580" w:rsidRPr="002D501E" w14:paraId="34ACC27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B1572E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Andorr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0E561A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6.65(14.60-18.8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ADF3E5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14.95(539.20-696.7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168970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476E38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5.25(13.35-17.3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004634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04.07(528.63-686.5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3625B1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F4E2EB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8.39(-12.82--3.72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56311C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5(-0.07--0.02)</w:t>
            </w:r>
          </w:p>
        </w:tc>
      </w:tr>
      <w:tr w:rsidR="00A90580" w:rsidRPr="002D501E" w14:paraId="2A9103D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2AD7FF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513D33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5166.25(12651.57-18172.7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499E72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76.89(648.08-930.9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F46842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F48F86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9819.51(33495.60-48498.4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D6F5E2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06.87(594.61-860.9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47B5E2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BD8A8C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62.55(136.77-192.86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1CEEE1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34(-0.38--0.31)</w:t>
            </w:r>
          </w:p>
        </w:tc>
      </w:tr>
      <w:tr w:rsidR="00A90580" w:rsidRPr="002D501E" w14:paraId="0D98C53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84CD8A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Antigua and Barbud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71F283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3.60(28.85-38.6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156F21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54.33(476.02-637.4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F923EF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8863EB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8.81(24.69-32.9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120695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46.52(468.36-625.3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376024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14319B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4.24(-18.49--9.43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63D6D5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7(-0.12--0.02)</w:t>
            </w:r>
          </w:p>
        </w:tc>
      </w:tr>
      <w:tr w:rsidR="00A90580" w:rsidRPr="002D501E" w14:paraId="3AD5E4B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8D2158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E90103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7903.13(15408.27-20751.4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7CAEEB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20.92(448.33-603.8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F34A92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249889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6694.82(14106.24-19350.3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A090F4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57.19(470.79-645.8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89AC54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48FAD2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6.75(-13.81-0.65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6F39CD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8(0.16-0.20)</w:t>
            </w:r>
          </w:p>
        </w:tc>
      </w:tr>
      <w:tr w:rsidR="00A90580" w:rsidRPr="002D501E" w14:paraId="1AF3AF4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AB401D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Armen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6B697C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027.73(3371.69-4852.4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5E87F0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051.83(880.50-1267.2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35D5CE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FC1AFF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069.77(1759.88-2436.7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489148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111.53(945.11-1308.6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9E4C7C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8CFC24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48.61(-52.81--43.95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55CFA1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28(0.23-0.33)</w:t>
            </w:r>
          </w:p>
        </w:tc>
      </w:tr>
      <w:tr w:rsidR="00A90580" w:rsidRPr="002D501E" w14:paraId="186B822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1973B7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1D0F87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390.18(6364.75-8518.2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8D86B2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85.30(504.09-674.6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192CDE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7F19C3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978.26(7632.00-10464.7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B03A60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97.18(507.63-696.0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6053A8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1A31AA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1.49(13.68-29.0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942F2D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3(-0.03-0.10)</w:t>
            </w:r>
          </w:p>
        </w:tc>
      </w:tr>
      <w:tr w:rsidR="00A90580" w:rsidRPr="002D501E" w14:paraId="216DFBE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F6C7D1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00899C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059.63(2817.85-3307.7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501266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84.44(630.35-739.9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82B7B4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725840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617.72(3291.40-3942.9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545BDB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37.21(761.69-912.4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F8C7E9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BE0F73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8.24(12.04-24.3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077DD3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51(0.35-0.67)</w:t>
            </w:r>
          </w:p>
        </w:tc>
      </w:tr>
      <w:tr w:rsidR="00A90580" w:rsidRPr="002D501E" w14:paraId="305303C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365382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Azerbaija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D28710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977.83(7588.40-10869.9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3852E9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93.39(839.65-1202.7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758A21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E4FC47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105.53(5942.48-8487.9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5300CB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85.45(824.15-1177.1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F640D3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C5BB6D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0.85(-26.70--14.56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58166D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2(-0.03-0.06)</w:t>
            </w:r>
          </w:p>
        </w:tc>
      </w:tr>
      <w:tr w:rsidR="00A90580" w:rsidRPr="002D501E" w14:paraId="4A06C4F3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BC4893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Bahamas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DD0C4F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32.15(114.95-150.2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D221F2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18.18(450.74-589.0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1124E6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656651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09.79(94.48-125.4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B71DD1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21.45(448.74-595.9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A3B366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CA3346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6.92(-20.77--12.44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C1F5B8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5(-0.09--0.02)</w:t>
            </w:r>
          </w:p>
        </w:tc>
      </w:tr>
      <w:tr w:rsidR="00A90580" w:rsidRPr="002D501E" w14:paraId="29F668F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0BE6AA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Bahrai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40D7FD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53.63(306.79-401.1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4EE8E1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75.78(499.52-653.2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ECEAB3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98A3EE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44.58(472.03-620.4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79CA3D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81.26(503.82-662.2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F478E6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7300BC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4.00(45.34-62.7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941521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5(0.03-0.07)</w:t>
            </w:r>
          </w:p>
        </w:tc>
      </w:tr>
      <w:tr w:rsidR="00A90580" w:rsidRPr="002D501E" w14:paraId="52B18970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D2578D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19990E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8028.81(106578.09-152797.3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B5965D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76.29(562.98-807.1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FA55E4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61E637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3064.94(79440.84-111967.0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6DBBE4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47.90(553.05-779.4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7206E8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23D3A1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7.31(-33.25--20.9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1EA404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3(-0.15--0.10)</w:t>
            </w:r>
          </w:p>
        </w:tc>
      </w:tr>
      <w:tr w:rsidR="00A90580" w:rsidRPr="002D501E" w14:paraId="3DF335E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FF261C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Barbados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09D21A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09.79(94.02-125.8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721A75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60.67(480.14-642.4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11E797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927C76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8.47(67.42-89.9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619216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76.27(495.09-660.2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D22DFE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DF4944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8.53(-32.28--24.2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AEA6A0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7(0.05-0.10)</w:t>
            </w:r>
          </w:p>
        </w:tc>
      </w:tr>
      <w:tr w:rsidR="00A90580" w:rsidRPr="002D501E" w14:paraId="353B69D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66806A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FD535A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768.95(5736.92-7957.0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178057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40.09(712.00-987.5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4773A4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D0322D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790.51(3212.29-4560.4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C5C474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11.05(687.33-975.7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B2853D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524B35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44.00(-48.44--39.6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C01342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0(-0.13--0.08)</w:t>
            </w:r>
          </w:p>
        </w:tc>
      </w:tr>
      <w:tr w:rsidR="00A90580" w:rsidRPr="002D501E" w14:paraId="31469C0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357CEC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AA5275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011.50(3658.20-4365.3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CE366D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72.50(613.28-731.8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AEDE47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363255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975.61(3528.86-4400.5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D9D431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71.63(596.16-743.4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523AF3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504722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89(-7.32-5.4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69BC7A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0(-0.13-0.13)</w:t>
            </w:r>
          </w:p>
        </w:tc>
      </w:tr>
      <w:tr w:rsidR="00A90580" w:rsidRPr="002D501E" w14:paraId="3D5AD3F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CDC438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918935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1.81(124.78-160.9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ED8B0F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80.04(422.37-544.8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A0AD1F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C250A4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86.40(164.53-211.2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409208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88.83(431.48-553.8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D33001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896582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1.44(24.73-38.52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AC0B13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1(-0.05-0.06)</w:t>
            </w:r>
          </w:p>
        </w:tc>
      </w:tr>
      <w:tr w:rsidR="00A90580" w:rsidRPr="002D501E" w14:paraId="5B311051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08337F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506311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081.21(5907.94-8761.0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996ABC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17.66(598.75-887.9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447E7E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597516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6069.39(13650.98-19092.4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91B55E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86.03(582.79-815.0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8BC603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DC3957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6.93(107.68-145.33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348CEC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2(-0.13--0.10)</w:t>
            </w:r>
          </w:p>
        </w:tc>
      </w:tr>
      <w:tr w:rsidR="00A90580" w:rsidRPr="002D501E" w14:paraId="3AFAD07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44BC87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Bermud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A5683A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5.84(22.25-29.8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405724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01.39(517.94-694.6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FFD50F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417679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5.00(12.84-17.4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0EE32F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87.88(503.42-682.4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D254A0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A94C4E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41.94(-45.01--38.77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852C92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9(-0.12--0.06)</w:t>
            </w:r>
          </w:p>
        </w:tc>
      </w:tr>
      <w:tr w:rsidR="00A90580" w:rsidRPr="002D501E" w14:paraId="3D79CA60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31BC75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Bhuta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BBAF5E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06.06(518.34-722.1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E775EB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34.84(542.95-756.3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479E2E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303AAE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84.02(329.40-464.8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EBFABF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9.22(539.73-761.7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A360DD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6BD9E0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36.64(-42.13--31.12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365A50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4(-0.05--0.02)</w:t>
            </w:r>
          </w:p>
        </w:tc>
      </w:tr>
      <w:tr w:rsidR="00A90580" w:rsidRPr="002D501E" w14:paraId="4F53EEC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45598E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Bolivia (Plurinational State of)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2D66E3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07.83(4700.80-5976.4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750021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25.55(465.45-591.7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36CDD5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274E45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03.28(5460.62-7094.5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967E5B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19.46(457.27-594.0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1E4AC1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CA9FB6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6.87(11.37-22.57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01EF96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4(-0.05--0.02)</w:t>
            </w:r>
          </w:p>
        </w:tc>
      </w:tr>
      <w:tr w:rsidR="00A90580" w:rsidRPr="002D501E" w14:paraId="2E54B1DD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1FBAE1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F51AC5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691.98(2386.07-3058.1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B4DBAE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65.64(678.63-869.7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0092C2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AF0B3E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147.59(977.92-1328.3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F31B06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59.79(647.46-879.4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0495C0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95C2EB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57.37(-61.14--53.3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07908D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1(-0.00-0.03)</w:t>
            </w:r>
          </w:p>
        </w:tc>
      </w:tr>
      <w:tr w:rsidR="00A90580" w:rsidRPr="002D501E" w14:paraId="3DFADCC0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238470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4088B1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548.14(1337.84-1843.6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6CBCA4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26.75(628.03-865.4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31B814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13C1E5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672.38(1465.38-1937.5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A64F8B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10.14(622.25-822.7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EA6BAA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D52A22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.03(0.60-16.53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622BEB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3(-0.08-0.02)</w:t>
            </w:r>
          </w:p>
        </w:tc>
      </w:tr>
      <w:tr w:rsidR="00A90580" w:rsidRPr="002D501E" w14:paraId="536DBA6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BF3980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B1C1C1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7319.61(78051.80-97523.8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06D4B4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0.43(474.13-592.4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BEDEF3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1FEAD6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7983.02(78210.37-98566.5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24E360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1.38(472.35-595.3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D7AC76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A40FB7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76(-3.28-4.0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9FABE9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1(-0.07-0.10)</w:t>
            </w:r>
          </w:p>
        </w:tc>
      </w:tr>
      <w:tr w:rsidR="00A90580" w:rsidRPr="002D501E" w14:paraId="7415139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396148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Brunei Darussalam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F9E87F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31.95(204.69-267.8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FD1D68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72.60(593.55-776.5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020F3A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B30475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04.52(178.71-237.2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62E20F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61.98(578.43-767.9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2B2577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ED2B75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1.83(-16.91--6.97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4CF69A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5(-0.08--0.03)</w:t>
            </w:r>
          </w:p>
        </w:tc>
      </w:tr>
      <w:tr w:rsidR="00A90580" w:rsidRPr="002D501E" w14:paraId="77A8EFA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79D859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11A9D8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678.89(4001.85-5453.1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51A8D0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71.60(745.48-1015.8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6A018F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6EB492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737.47(2368.29-3202.4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B62FDB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04.41(782.44-1058.0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FAC426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E7D2DA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41.49(-46.12--37.35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34C781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35(0.27-0.44)</w:t>
            </w:r>
          </w:p>
        </w:tc>
      </w:tr>
      <w:tr w:rsidR="00A90580" w:rsidRPr="002D501E" w14:paraId="33DA914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700162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95E4FC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271.14(11892.14-17338.9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228347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60.51(633.73-923.9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B711CD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D6BF74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0436.63(25484.86-36459.2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1FA988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41.19(620.60-887.8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5BACAF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A0A121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13.27(97.46-131.14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F65EA4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0(-0.11--0.08)</w:t>
            </w:r>
          </w:p>
        </w:tc>
      </w:tr>
      <w:tr w:rsidR="00A90580" w:rsidRPr="002D501E" w14:paraId="6ABA9C5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303E34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Burundi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733D5A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932.50(5841.71-8162.3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A97D82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44.82(543.36-759.2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E4C5FB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30163A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3341.10(11285.70-15861.9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759961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17.53(522.39-734.2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2E11EE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16B05F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2.44(78.36-107.47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1CFC4B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3(-0.16--0.10)</w:t>
            </w:r>
          </w:p>
        </w:tc>
      </w:tr>
      <w:tr w:rsidR="00A90580" w:rsidRPr="002D501E" w14:paraId="6C47757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40C72C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Cabo Verde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C9AEB9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08.79(266.37-351.2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E4DEB4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18.91(447.63-590.2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E471B2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8EA127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33.45(200.20-266.3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6D2606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29.86(454.38-604.4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FC82F4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DCB4A1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4.40(-29.15--20.4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AE5C87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5(0.02-0.08)</w:t>
            </w:r>
          </w:p>
        </w:tc>
      </w:tr>
      <w:tr w:rsidR="00A90580" w:rsidRPr="002D501E" w14:paraId="7AA4D9C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C72049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Cambod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D27BF4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1874.75(10087.43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014.8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8E28C4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50.66(552.72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67.9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62CF03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509299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0638.50(9125.95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474.3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B8CEF4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08.42(521.92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13.4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8C5436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2B7859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0.41(-16.33-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92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58C83B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0.20(-0.22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0.19)</w:t>
            </w:r>
          </w:p>
        </w:tc>
      </w:tr>
      <w:tr w:rsidR="00A90580" w:rsidRPr="002D501E" w14:paraId="2CC398B3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143247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meroo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7DA072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045.92(11693.45-17065.6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2511F8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00.05(582.81-850.5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D349A3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60D5E7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1923.60(27021.26-38617.0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9EEBCD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56.36(555.57-793.9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6CEB53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30A81D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7.28(109.75-143.8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523781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8(-0.21--0.15)</w:t>
            </w:r>
          </w:p>
        </w:tc>
      </w:tr>
      <w:tr w:rsidR="00A90580" w:rsidRPr="002D501E" w14:paraId="56C8254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6C5CC4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D3B14B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977.60(13337.97-16692.7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E97790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78.04(692.86-867.1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40B616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3A588E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1942.36(10020.63-13997.4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082253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8.52(527.38-736.6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BDA8F4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AB6E6D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0.27(-27.82--12.76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5C2A1D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88(-0.99--0.77)</w:t>
            </w:r>
          </w:p>
        </w:tc>
      </w:tr>
      <w:tr w:rsidR="00A90580" w:rsidRPr="002D501E" w14:paraId="096F348D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74B580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Central African Republic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07DF89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173.67(3476.38-5031.8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BB5803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28.61(690.17-998.9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D05420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DC40AB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772.04(5690.61-8215.5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4DD1E5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07.31(678.39-979.3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1E30C4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E5C1ED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.26(49.06-77.3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F173C4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8(-0.09--0.07)</w:t>
            </w:r>
          </w:p>
        </w:tc>
      </w:tr>
      <w:tr w:rsidR="00A90580" w:rsidRPr="002D501E" w14:paraId="140A8B93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A3FBBC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A13576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818.32(8219.56-11787.2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30CADE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89.94(661.31-948.3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879876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94C9BF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7887.31(23222.80-33914.2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B081DE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67.08(638.78-932.8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16F480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52C42E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84.03(161.52-209.44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E10C2B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2(-0.14--0.10)</w:t>
            </w:r>
          </w:p>
        </w:tc>
      </w:tr>
      <w:tr w:rsidR="00A90580" w:rsidRPr="002D501E" w14:paraId="0BB13BD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399369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7CFC41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806.93(7561.05-10309.5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8A2E87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12.85(526.15-717.4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CBE1BD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43DE5F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130.16(6411.80-7900.2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5AAE6E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55.37(589.34-726.1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869070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03F92F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9.04(-28.49--9.8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1F5545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25(0.23-0.27)</w:t>
            </w:r>
          </w:p>
        </w:tc>
      </w:tr>
      <w:tr w:rsidR="00A90580" w:rsidRPr="002D501E" w14:paraId="588B950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9515D5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177330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26313.09(619822.09-849826.8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4ECFAD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49.62(554.37-760.0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25F000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19055F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29591.79(371813.44-487773.4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93FE87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53.11(478.72-628.0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3C6B68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95494C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40.85(-44.17--37.25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CDCAAA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34(-0.40--0.29)</w:t>
            </w:r>
          </w:p>
        </w:tc>
      </w:tr>
      <w:tr w:rsidR="00A90580" w:rsidRPr="002D501E" w14:paraId="5F4F6FF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DE0BE2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1ECAAA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3770.37(20699.55-27098.9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F5A93B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65.03(492.03-644.1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0E1BA4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EB43E1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9805.27(17218.38-22737.3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3BEBB5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75.27(500.13-660.4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725E14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340577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6.68(-20.65--12.04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668D8B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7(0.05-0.09)</w:t>
            </w:r>
          </w:p>
        </w:tc>
      </w:tr>
      <w:tr w:rsidR="00A90580" w:rsidRPr="002D501E" w14:paraId="72A50FD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5878ED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C7F400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52.10(384.68-538.3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8C7D3F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48.55(466.75-653.1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51B5D8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5E00A3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28.31(373.10-502.7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EF5AC3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26.78(458.88-618.3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1DC7C9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2A4990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5.26(-12.29-1.42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F906CA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5(-0.16--0.13)</w:t>
            </w:r>
          </w:p>
        </w:tc>
      </w:tr>
      <w:tr w:rsidR="00A90580" w:rsidRPr="002D501E" w14:paraId="7778C8D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15DAEC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206017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599.24(2207.51-3149.4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B7447B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58.88(559.58-798.3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6F11F5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B4CF67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894.40(3299.75-4624.6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2974E1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15.38(521.42-730.7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19B26D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82EBEB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9.83(39.49-60.5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456F81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26(-0.30--0.22)</w:t>
            </w:r>
          </w:p>
        </w:tc>
      </w:tr>
      <w:tr w:rsidR="00A90580" w:rsidRPr="002D501E" w14:paraId="703ABB7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FBD162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Cook Islands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407A55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0.43(9.05-11.9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45FE0D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65.76(403.90-532.4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D415BD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F6D28B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.05(4.39-5.7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9C0A82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49.57(390.07-509.2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EFF19A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B88452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51.55(-54.28--48.8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5D1E49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5(-0.19--0.12)</w:t>
            </w:r>
          </w:p>
        </w:tc>
      </w:tr>
      <w:tr w:rsidR="00A90580" w:rsidRPr="002D501E" w14:paraId="5B943CB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836727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BD1F58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313.15(2004.93-2670.2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0C6168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69.78(493.86-657.7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A5A75D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B6748D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875.60(1606.28-2167.5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4623F7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08.37(521.01-703.0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82A810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1A451C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8.92(-23.30--14.64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7E29C5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21(0.19-0.23)</w:t>
            </w:r>
          </w:p>
        </w:tc>
      </w:tr>
      <w:tr w:rsidR="00A90580" w:rsidRPr="002D501E" w14:paraId="1D8F3E80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0EA68D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BC5B01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073.11(1839.60-2315.4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A0138F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88.11(610.60-768.5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BF3816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7B7F0D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359.37(1175.33-1553.1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69F000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45.89(644.91-852.2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CD0247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813DDF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34.43(-39.99--27.6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D374CF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53(0.42-0.65)</w:t>
            </w:r>
          </w:p>
        </w:tc>
      </w:tr>
      <w:tr w:rsidR="00A90580" w:rsidRPr="002D501E" w14:paraId="468DBEE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B5D678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Cub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959744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292.06(4535.62-6074.6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7CE46D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91.25(506.74-678.6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F7FB24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0E6BB9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034.69(2616.55-3512.6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EB73E0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57.37(480.57-645.1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6D2CEB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051CD6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42.66(-45.56--39.23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D40B5D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25(-0.30--0.21)</w:t>
            </w:r>
          </w:p>
        </w:tc>
      </w:tr>
      <w:tr w:rsidR="00A90580" w:rsidRPr="002D501E" w14:paraId="5F1DF4E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6E1285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Cyprus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6D5609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03.77(352.22-455.2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2E6F8D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31.87(551.20-712.5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1E5193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D05F76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60.49(405.96-519.6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8F1FF4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13.65(540.98-692.4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6DAB87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FE42C4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.05(7.03-20.5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F83D20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8(-0.10--0.06)</w:t>
            </w:r>
          </w:p>
        </w:tc>
      </w:tr>
      <w:tr w:rsidR="00A90580" w:rsidRPr="002D501E" w14:paraId="707D9A63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B49BE0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Czech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70CDB0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162.07(4493.14-6030.4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33B815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95.62(692.52-929.4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CDEEDA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F501F3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581.86(3906.91-5356.6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FC9A0D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15.18(695.10-953.0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52C7D0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6C5211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1.24(-18.21--4.04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392C43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0(0.00-0.19)</w:t>
            </w:r>
          </w:p>
        </w:tc>
      </w:tr>
      <w:tr w:rsidR="00A90580" w:rsidRPr="002D501E" w14:paraId="1E27873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D98BB3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么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te d'Ivoire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752A1D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5617.46(13253.25-18717.5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816A64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75.95(573.62-810.1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7F65D2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1601C5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8520.71(24083.71-34065.0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F2D50B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54.99(553.09-782.3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87F2F9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252626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2.62(68.85-95.85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D96682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4(-0.17--0.11)</w:t>
            </w:r>
          </w:p>
        </w:tc>
      </w:tr>
      <w:tr w:rsidR="00A90580" w:rsidRPr="002D501E" w14:paraId="7CA1B28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D7B7FB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Democratic People's Republic of Kore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5E0039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561.71(10857.76-14406.0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DF6D65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7.67(464.74-616.6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18934E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7BE3FA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926.53(6848.59-9161.5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89BDD8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23.85(452.61-605.4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E8F50F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B21553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36.90(-41.14--32.53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8CFF2C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9(-0.11--0.08)</w:t>
            </w:r>
          </w:p>
        </w:tc>
      </w:tr>
      <w:tr w:rsidR="00A90580" w:rsidRPr="002D501E" w14:paraId="6FFDCFE8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24AD70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Democratic Republic of the Congo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C274C3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4031.15(45626.52-66153.1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AA356F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40.60(625.40-906.7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74CD13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902483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3568.45(78400.35-113476.8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799A37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90.00(578.14-836.8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C2140F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2C5D55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3.18(58.06-88.6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A96386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22(-0.26--0.19)</w:t>
            </w:r>
          </w:p>
        </w:tc>
      </w:tr>
      <w:tr w:rsidR="00A90580" w:rsidRPr="002D501E" w14:paraId="79EE7DE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71DF2F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2FFA98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323.70(2107.65-2531.8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51877B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02.37(727.77-874.2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6B66E9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FBE7EE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246.28(1969.50-2531.9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A169BF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22.99(633.90-814.9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06B045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4933A4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3.33(-11.20-5.56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F2E9A9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48(-0.61--0.35)</w:t>
            </w:r>
          </w:p>
        </w:tc>
      </w:tr>
      <w:tr w:rsidR="00A90580" w:rsidRPr="002D501E" w14:paraId="47E15C4D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D6192B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Djibouti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346312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51.09(302.38-412.6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6D8614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43.25(467.87-638.4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61814B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4E088D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56.28(647.84-888.7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4EEE62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19.08(444.65-610.0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BFFCFE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FD81FD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15.41(99.32-130.46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14B7C0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4(-0.18--0.10)</w:t>
            </w:r>
          </w:p>
        </w:tc>
      </w:tr>
      <w:tr w:rsidR="00A90580" w:rsidRPr="002D501E" w14:paraId="25A2FB01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B9ECE5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Dominic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65DBE4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1.39(36.14-46.9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559CD9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77.87(417.33-541.6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130CFE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8A3C32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6.68(14.56-18.9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D8295E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79.65(418.50-544.2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5BD4D3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A489E8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59.69(-61.82--57.32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EF5C56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3(-0.06--0.01)</w:t>
            </w:r>
          </w:p>
        </w:tc>
      </w:tr>
      <w:tr w:rsidR="00A90580" w:rsidRPr="002D501E" w14:paraId="22A67F98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8840F2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Dominican Republic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D4566E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813.00(4234.74-5495.8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A89F7A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83.31(425.24-551.8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9EE70A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B6465D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886.31(4294.10-5547.0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5A5067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72.96(415.64-536.9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6F6A12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E915AC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.52(-3.83-6.84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953E5D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8(-0.09--0.06)</w:t>
            </w:r>
          </w:p>
        </w:tc>
      </w:tr>
      <w:tr w:rsidR="00A90580" w:rsidRPr="002D501E" w14:paraId="70269C4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879AD2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EF3ACB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891.69(6064.44-7727.2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534FD1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12.18(450.70-574.2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CDEE9D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EBDF90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904.46(7799.54-10068.8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907818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6.05(469.53-606.1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000AE7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531312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9.21(22.29-35.9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B380BB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9(0.09-0.28)</w:t>
            </w:r>
          </w:p>
        </w:tc>
      </w:tr>
      <w:tr w:rsidR="00A90580" w:rsidRPr="002D501E" w14:paraId="570E1D6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447765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492BF6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045.94(46329.06-61551.4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CC5417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1.67(542.95-721.3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66E09F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680188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2463.73(72419.98-94248.0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B38B7F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32.52(555.48-722.9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9F5A9C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07E786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5.46(46.63-66.3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EDEDE9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0(0.05-0.15)</w:t>
            </w:r>
          </w:p>
        </w:tc>
      </w:tr>
      <w:tr w:rsidR="00A90580" w:rsidRPr="002D501E" w14:paraId="65545D9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38AA40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El Salvador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8C36F7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518.31(3925.87-5133.6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C97262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86.73(509.80-666.6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D9F99C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EDB71E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473.32(2998.28-3974.9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3ADD2D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78.19(499.11-661.6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E7E116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56E054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3.13(-27.70--18.5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8CCD6A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1(-0.03-0.01)</w:t>
            </w:r>
          </w:p>
        </w:tc>
      </w:tr>
      <w:tr w:rsidR="00A90580" w:rsidRPr="002D501E" w14:paraId="73E9164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096A93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Equatorial Guine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EE5A00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87.85(490.87-718.6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A38331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14.62(596.73-873.6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90C9BF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3C8762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142.00(982.11-1361.4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C696FB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09.59(524.24-726.7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3EF862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6F9D19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4.27(78.59-110.84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8E9943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58(-0.61--0.54)</w:t>
            </w:r>
          </w:p>
        </w:tc>
      </w:tr>
      <w:tr w:rsidR="00A90580" w:rsidRPr="002D501E" w14:paraId="6443E68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0091A2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Eritre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83E35F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862.59(3296.25-4586.7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5A8599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19.51(528.67-735.6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6818CB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2FFE4F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46.42(4601.50-6372.0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DFF3F6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82.38(501.23-694.0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42F44C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46F612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8.42(28.18-49.1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FEE4E7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6(-0.18--0.15)</w:t>
            </w:r>
          </w:p>
        </w:tc>
      </w:tr>
      <w:tr w:rsidR="00A90580" w:rsidRPr="002D501E" w14:paraId="0FB91AC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BF043C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B64141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85.77(838.61-1147.0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9645D9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17.35(695.33-951.0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A669D5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DAF748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64.32(472.31-662.1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F15B83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15.79(682.78-957.1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F4985F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2A599D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42.75(-46.70--37.96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60CAF9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6(-0.09--0.02)</w:t>
            </w:r>
          </w:p>
        </w:tc>
      </w:tr>
      <w:tr w:rsidR="00A90580" w:rsidRPr="002D501E" w14:paraId="2353B6F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B4640B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12D1A7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005.12(859.60-1197.6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A5E639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91.21(591.13-823.6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21E549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0A0176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62.86(827.59-1134.4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8AF59A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85.72(589.38-807.9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A0F708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D5DA7F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4.20(-10.57-1.62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D027BC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5(-0.08--0.02)</w:t>
            </w:r>
          </w:p>
        </w:tc>
      </w:tr>
      <w:tr w:rsidR="00A90580" w:rsidRPr="002D501E" w14:paraId="1F70134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DA01A7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224528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3395.67(53762.36-75188.5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67EABD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57.68(557.74-780.0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493CDD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54CB6C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3105.90(79352.83-109852.5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B0CCBE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83.18(497.04-688.0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4F848E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41248F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6.86(40.89-52.32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C85433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42(-0.44--0.41)</w:t>
            </w:r>
          </w:p>
        </w:tc>
      </w:tr>
      <w:tr w:rsidR="00A90580" w:rsidRPr="002D501E" w14:paraId="6577C418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99F9E1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B80033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97.81(433.15-567.0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90907D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28.24(459.63-601.7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A7D898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D111CF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83.62(417.38-555.3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491EAC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1.19(458.43-610.0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CE9B2F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C833DD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.85(-8.14-2.1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1E83CF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0(-0.02-0.02)</w:t>
            </w:r>
          </w:p>
        </w:tc>
      </w:tr>
      <w:tr w:rsidR="00A90580" w:rsidRPr="002D501E" w14:paraId="21687C1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EAAA9E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445E7C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497.26(2181.34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54.0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8DA833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98.67(697.64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12.7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1E94D8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E4FAE2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850.22(1615.47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05.8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1D7CE2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62.04(665.35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67.3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F0B8CE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92A17C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5.91(-33.31-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.7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EDEB8E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0.21(-0.30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0.12)</w:t>
            </w:r>
          </w:p>
        </w:tc>
      </w:tr>
      <w:tr w:rsidR="00A90580" w:rsidRPr="002D501E" w14:paraId="0C753DF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06E4A9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ance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230457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5651.05(31245.46-40669.2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0E5D26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16.63(803.35-1045.6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BC6848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9D6FC4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0481.94(26285.19-34648.3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799AD8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62.55(743.80-980.4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DA1E2B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68255F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4.50(-19.23--9.15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128273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0(-0.06-0.06)</w:t>
            </w:r>
          </w:p>
        </w:tc>
      </w:tr>
      <w:tr w:rsidR="00A90580" w:rsidRPr="002D501E" w14:paraId="0C15D97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8D66C5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5082AD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40.45(804.76-1130.8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5613C8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02.12(515.25-724.0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E5BAB2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DC20C8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12.06(1040.69-1422.3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86664B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67.61(487.35-666.0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B328EA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D96A1B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8.88(18.94-39.03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6C69A3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9(-0.22--0.17)</w:t>
            </w:r>
          </w:p>
        </w:tc>
      </w:tr>
      <w:tr w:rsidR="00A90580" w:rsidRPr="002D501E" w14:paraId="7B9D74A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D445C4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2951CE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24.02(1045.75-1445.5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D81E51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59.17(563.17-778.4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B3D844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208BD7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301.95(1950.74-2694.8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45922B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43.74(545.53-753.6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A95D84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1977AD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8.07(74.04-102.44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B50F39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1(-0.13--0.09)</w:t>
            </w:r>
          </w:p>
        </w:tc>
      </w:tr>
      <w:tr w:rsidR="00A90580" w:rsidRPr="002D501E" w14:paraId="49F04260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291A04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7BED42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484.23(3010.43-4076.3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EDEC36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43.60(642.48-869.9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2FA0B7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D96F36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935.02(1699.59-2182.1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303A29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95.34(698.58-896.9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D8136E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122F5C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44.46(-49.85--39.1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53CD62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41(0.31-0.51)</w:t>
            </w:r>
          </w:p>
        </w:tc>
      </w:tr>
      <w:tr w:rsidR="00A90580" w:rsidRPr="002D501E" w14:paraId="189C64E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12F3D2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C4A110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2421.38(28868.56-36039.6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07C302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23.82(644.50-804.6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750369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B4BF4D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9766.34(26125.50-33733.3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BFC7A6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36.16(646.12-834.2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FEF9D6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6763AC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8.19(-14.29--1.43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0BAC82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1(-0.06-0.29)</w:t>
            </w:r>
          </w:p>
        </w:tc>
      </w:tr>
      <w:tr w:rsidR="00A90580" w:rsidRPr="002D501E" w14:paraId="4B00C8C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2D8576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09EBD9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8491.16(15727.40-21837.2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4DC028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02.01(597.09-829.0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758CEA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4FBCB8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1935.42(27233.99-37430.4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ABC007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88.24(586.92-806.6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96AA9D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C01E04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2.71(58.22-84.93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F0557A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1(-0.03-0.01)</w:t>
            </w:r>
          </w:p>
        </w:tc>
      </w:tr>
      <w:tr w:rsidR="00A90580" w:rsidRPr="002D501E" w14:paraId="380DCE7D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822968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1F6F53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266.46(2874.19-3700.0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A2A363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88.58(517.90-666.7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06DCF4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FB538E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611.11(2306.89-2930.0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654972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17.85(545.86-693.3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638D8C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DE19AB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0.06(-24.19--14.7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2FA514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30(0.19-0.41)</w:t>
            </w:r>
          </w:p>
        </w:tc>
      </w:tr>
      <w:tr w:rsidR="00A90580" w:rsidRPr="002D501E" w14:paraId="63CB98F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4B7713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Greenland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C803D9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3.01(28.71-39.1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EC7196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99.46(521.39-710.4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725641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07CEB7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3.18(20.02-27.0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36227C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73.51(495.41-669.7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79C8DD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BFAC38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9.78(-35.17--24.7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E2B078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7(-0.21--0.12)</w:t>
            </w:r>
          </w:p>
        </w:tc>
      </w:tr>
      <w:tr w:rsidR="00A90580" w:rsidRPr="002D501E" w14:paraId="2BC9020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4B7D89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Grenad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BFC7CF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4.00(55.80-72.5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053938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2.91(464.63-604.2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14EB27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321BA6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7.57(32.59-42.6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FF8D13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47.06(474.58-620.3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77F15F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17B005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41.30(-44.11--38.26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6C918C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4(-0.01-0.09)</w:t>
            </w:r>
          </w:p>
        </w:tc>
      </w:tr>
      <w:tr w:rsidR="00A90580" w:rsidRPr="002D501E" w14:paraId="6EAE32C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95ECD8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Guam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4FFCD3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3.84(64.86-84.3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46FDB7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56.58(401.06-521.2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24452E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22E4C5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6.70(49.76-64.6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533F50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43.73(389.37-506.1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54B1F2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DF7C5D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3.21(-26.94--19.23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56D56F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1(-0.15--0.07)</w:t>
            </w:r>
          </w:p>
        </w:tc>
      </w:tr>
      <w:tr w:rsidR="00A90580" w:rsidRPr="002D501E" w14:paraId="3B15F7A0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BDF999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C15369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741.33(7526.18-10444.4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4DCF45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69.83(490.62-680.8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B955B4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BDBB82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931.41(7790.66-10303.0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735096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72.80(499.64-660.7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8B5E48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50D909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.17(-6.67-11.9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470165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9(0.06-0.13)</w:t>
            </w:r>
          </w:p>
        </w:tc>
      </w:tr>
      <w:tr w:rsidR="00A90580" w:rsidRPr="002D501E" w14:paraId="1A147853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4C97DC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Guine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0EC290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070.24(7469.42-11208.8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EEE6ED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81.55(643.62-965.8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C1F3FF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5E6BFD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6600.37(13863.61-19706.4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05ADA4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37.64(616.03-875.6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8738AB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39E450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3.02(69.62-99.5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9CC34D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2(-0.14--0.10)</w:t>
            </w:r>
          </w:p>
        </w:tc>
      </w:tr>
      <w:tr w:rsidR="00A90580" w:rsidRPr="002D501E" w14:paraId="77F8D7C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E58B59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Guinea-Bissau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C3A0BA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96.49(1253.09-1810.6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9DD3A2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95.68(666.27-962.6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70C4D5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DFF1F4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514.92(2126.39-3035.8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F5EB9A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56.01(639.22-912.6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0045E7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2A889D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8.05(55.81-79.4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6BCE70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8(-0.21--0.15)</w:t>
            </w:r>
          </w:p>
        </w:tc>
      </w:tr>
      <w:tr w:rsidR="00A90580" w:rsidRPr="002D501E" w14:paraId="5E806BD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07AE96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Guyan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657D9E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79.35(513.28-662.3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350089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13.60(455.03-587.1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066DBE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510071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01.78(351.22-456.6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2ECB7B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9.21(471.36-612.8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E512F8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B99104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30.65(-35.02--26.82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A12638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9(0.17-0.22)</w:t>
            </w:r>
          </w:p>
        </w:tc>
      </w:tr>
      <w:tr w:rsidR="00A90580" w:rsidRPr="002D501E" w14:paraId="61FA72F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FB5C30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Haiti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B0734D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725.03(5835.70-7780.3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E83D5F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34.02(550.17-733.5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2B4D3F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E34F6D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835.37(8525.07-11501.7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0EE417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6.52(543.05-732.6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F534FC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A281FF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6.25(36.77-55.8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05F458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5(-0.07--0.03)</w:t>
            </w:r>
          </w:p>
        </w:tc>
      </w:tr>
      <w:tr w:rsidR="00A90580" w:rsidRPr="002D501E" w14:paraId="187D710D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018D59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Honduras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3C770C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033.87(4369.88-5792.0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53F4BF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11.65(530.97-703.7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852980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3A0099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615.93(5767.74-7623.7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D9C715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03.91(526.48-695.9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5B4289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B86D00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1.43(23.83-38.6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DE655F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6(-0.08--0.04)</w:t>
            </w:r>
          </w:p>
        </w:tc>
      </w:tr>
      <w:tr w:rsidR="00A90580" w:rsidRPr="002D501E" w14:paraId="71B7EB00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F66C4A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4933F1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107.47(4332.82-5952.3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FE7477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24.88(699.77-961.3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6AC92D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58A254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762.99(3213.85-4366.3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FC6346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28.11(707.26-960.8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1D5DC3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46E00D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6.32(-31.14--21.22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B22663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2(-0.20--0.04)</w:t>
            </w:r>
          </w:p>
        </w:tc>
      </w:tr>
      <w:tr w:rsidR="00A90580" w:rsidRPr="002D501E" w14:paraId="0EAE051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7BF40A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Iceland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F1F546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0.55(106.90-134.7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FF5CD2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70.60(505.99-637.6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3CD4EC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65405C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6.41(112.07-141.2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06F7DB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75.32(510.04-643.0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035984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320101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.86(-0.46-10.1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0155D6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8(0.05-0.12)</w:t>
            </w:r>
          </w:p>
        </w:tc>
      </w:tr>
      <w:tr w:rsidR="00A90580" w:rsidRPr="002D501E" w14:paraId="783642E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5067C8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4E3345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71142.93(658776.26-908684.6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B5B880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63.38(566.72-781.7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17F5F7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E7F5FE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25280.90(623693.65-841748.0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78E254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51.43(560.19-756.0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339469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75636B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5.95(-8.77--2.74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17D1FB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2(0.04-0.20)</w:t>
            </w:r>
          </w:p>
        </w:tc>
      </w:tr>
      <w:tr w:rsidR="00A90580" w:rsidRPr="002D501E" w14:paraId="56396D4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4B0DA0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FA9172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7580.54(109654.31-149148.8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4EB3B5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71.58(491.27-668.2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F506D9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B88424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1509.79(104704.68-140950.8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5632EC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54.67(477.96-643.4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907513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8C4075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4.76(-6.97--2.5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35A9CA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6(-0.19--0.13)</w:t>
            </w:r>
          </w:p>
        </w:tc>
      </w:tr>
      <w:tr w:rsidR="00A90580" w:rsidRPr="002D501E" w14:paraId="46D09D71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422A4E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Iran (Islamic Republic of)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01DC0E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6799.84(50195.51-63756.7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07F6A8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47.50(572.22-726.8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3260DC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5EADA7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0766.87(36073.83-45815.6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DCAEA6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62.32(586.08-744.3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C8F6AF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506DE1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8.23(-29.61--26.5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383153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8(0.05-0.11)</w:t>
            </w:r>
          </w:p>
        </w:tc>
      </w:tr>
      <w:tr w:rsidR="00A90580" w:rsidRPr="002D501E" w14:paraId="353298B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C34CB1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Iraq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05F554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0409.22(17752.68-23468.0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45708D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49.41(564.88-746.7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9FAF29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B39D74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7976.81(24401.84-31828.0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503EC9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51.62(568.35-741.3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298797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E78491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7.08(29.30-44.76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799753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5(-0.08--0.02)</w:t>
            </w:r>
          </w:p>
        </w:tc>
      </w:tr>
      <w:tr w:rsidR="00A90580" w:rsidRPr="002D501E" w14:paraId="68EFF5F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11AA21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5C929D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745.76(1598.67-1907.9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157F78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04.11(553.21-660.2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6BEB8C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DC3648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998.48(1772.32-2233.8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BF3D49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69.73(593.94-748.6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42FD7B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A732AB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.48(7.56-22.0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F39D6B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32(0.17-0.46)</w:t>
            </w:r>
          </w:p>
        </w:tc>
      </w:tr>
      <w:tr w:rsidR="00A90580" w:rsidRPr="002D501E" w14:paraId="4C522B5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8BBCE6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7E974A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016.42(2630.42-3433.9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22CBF2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84.17(509.41-665.0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9ACF8A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BCC0A3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507.04(4828.19-6228.9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DAFC66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99.72(525.79-678.3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B5A432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0CE95F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2.57(73.90-92.82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05D09E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9(0.05-0.13)</w:t>
            </w:r>
          </w:p>
        </w:tc>
      </w:tr>
      <w:tr w:rsidR="00A90580" w:rsidRPr="002D501E" w14:paraId="059309A0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755F14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71581D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8853.14(16762.90-21055.2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F21E6A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86.63(610.51-766.8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29B33B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71BEE8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318.89(12660.90-15983.4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599FB2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59.81(583.41-736.5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F4589D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9C5180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4.05(-26.12--22.12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9379D1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3(-0.26-0.20)</w:t>
            </w:r>
          </w:p>
        </w:tc>
      </w:tr>
      <w:tr w:rsidR="00A90580" w:rsidRPr="002D501E" w14:paraId="5489FFF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4E4F96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Jamaic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F4163D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14.82(1223.60-1612.8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AA05DE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07.09(438.55-578.0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53FAAE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68D4CE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28.06(801.19-1064.2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5CBBE4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42.15(468.04-621.7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44EFEB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58E550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34.40(-37.47--31.4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06096E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8(0.14-0.22)</w:t>
            </w:r>
          </w:p>
        </w:tc>
      </w:tr>
      <w:tr w:rsidR="00A90580" w:rsidRPr="002D501E" w14:paraId="773934F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D2CD38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BBCFD5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8227.03(42907.80-53807.8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C4F33F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24.31(644.43-808.1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5896A4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3BE7CE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2920.40(29242.67-36648.5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DC9BD5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17.93(637.73-799.2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F71D19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C82EBB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31.74(-33.54--30.0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599C57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5(-0.08--0.02)</w:t>
            </w:r>
          </w:p>
        </w:tc>
      </w:tr>
      <w:tr w:rsidR="00A90580" w:rsidRPr="002D501E" w14:paraId="0AA9FEE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8B2575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CCDED5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064.38(3502.23-4649.7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316EDB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77.16(583.50-774.6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1A92C9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21F6FE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628.37(6573.80-8775.0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B1581E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95.19(599.08-799.6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3248A1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BD1E5F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7.69(78.36-100.6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E7070F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5(0.04-0.06)</w:t>
            </w:r>
          </w:p>
        </w:tc>
      </w:tr>
      <w:tr w:rsidR="00A90580" w:rsidRPr="002D501E" w14:paraId="7FC2F60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6A4E1F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E7CEEA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8046.29(15289.53-21560.0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9DD8D6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58.43(812.02-1145.0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385D25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FE29F4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8893.11(15892.01-22334.7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406556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69.65(815.63-1146.2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207BAC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D95DE2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.69(-2.61-13.3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9795BC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2(-0.03-0.06)</w:t>
            </w:r>
          </w:p>
        </w:tc>
      </w:tr>
      <w:tr w:rsidR="00A90580" w:rsidRPr="002D501E" w14:paraId="3CD6CB58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565335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670B2A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3141.36(20414.17-26079.3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C81B2B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9.05(475.52-607.4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6B1E35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16C01F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1814.63(27925.73-35975.4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794F7E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4.68(469.33-604.6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8F79DE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E71953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7.48(35.66-39.5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67620D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2(-0.03--0.02)</w:t>
            </w:r>
          </w:p>
        </w:tc>
      </w:tr>
      <w:tr w:rsidR="00A90580" w:rsidRPr="002D501E" w14:paraId="2A49DA2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743D6B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Kiribati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09226D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3.28(63.31-86.4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1E7FA1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2.31(537.61-733.6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B71255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EB3035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5.63(74.14-99.5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4937D3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99.13(518.72-696.6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938713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55B2B1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6.85(10.23-23.5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590AD0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9(-0.11--0.07)</w:t>
            </w:r>
          </w:p>
        </w:tc>
      </w:tr>
      <w:tr w:rsidR="00A90580" w:rsidRPr="002D501E" w14:paraId="158121F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E43CFE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Kuwait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A8ADB4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11.20(1042.74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83.8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C0B2C6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92.42(510.02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76.8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3B33DB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E5273D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872.18(1610.02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58.1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C33A07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06.45(607.52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14.3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3A0553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8F10FB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4.57(45.67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3.2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2F4D44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55(0.46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64)</w:t>
            </w:r>
          </w:p>
        </w:tc>
      </w:tr>
      <w:tr w:rsidR="00A90580" w:rsidRPr="002D501E" w14:paraId="7AF89C3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60160C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yrgyzsta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DEA1D1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26.87(5250.85-7542.0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96AC5B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68.80(816.94-1173.4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02EAB9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97A3BC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876.06(6648.28-9375.3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1539B9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92.07(837.42-1180.9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F85638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B4721D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6.49(17.73-35.57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2EAF65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3(0.09-0.17)</w:t>
            </w:r>
          </w:p>
        </w:tc>
      </w:tr>
      <w:tr w:rsidR="00A90580" w:rsidRPr="002D501E" w14:paraId="32C59BD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E8E414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Lao People's Democratic Republic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26A088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977.46(4241.67-5861.5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8D6A39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00.11(596.62-824.4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D4EFC0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A274B0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73.56(4643.64-6263.3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076CF2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47.78(559.79-755.0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8F68D3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5948D1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.96(1.07-16.4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EF471F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27(-0.29--0.24)</w:t>
            </w:r>
          </w:p>
        </w:tc>
      </w:tr>
      <w:tr w:rsidR="00A90580" w:rsidRPr="002D501E" w14:paraId="2F2C7FB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1F8C2C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Latv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F560CB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681.98(1425.12-1967.5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3318A1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30.05(703.29-970.9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E8B592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2E78A2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63.90(646.40-891.8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7ACC0D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15.14(689.76-951.6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96F699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232FCD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54.58(-57.89--51.03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91A409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1(-0.02-0.03)</w:t>
            </w:r>
          </w:p>
        </w:tc>
      </w:tr>
      <w:tr w:rsidR="00A90580" w:rsidRPr="002D501E" w14:paraId="40083403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92CD61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81F04A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452.64(2117.84-2796.7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903618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9.51(543.58-717.8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1C0409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77BD46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592.62(2247.17-2950.7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4912A1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38.73(553.63-726.9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007D18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6FDEB7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.71(0.81-11.74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63F937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1(-0.02-0.04)</w:t>
            </w:r>
          </w:p>
        </w:tc>
      </w:tr>
      <w:tr w:rsidR="00A90580" w:rsidRPr="002D501E" w14:paraId="437D520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5C0286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7DA3AE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719.89(1480.67-2054.3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A11863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98.28(601.16-834.0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D56692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70C1AF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57.20(1259.68-1732.6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6723E1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15.32(618.35-850.5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7C47DC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8190B9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5.27(-19.87--9.87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3DE555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7(0.05-0.08)</w:t>
            </w:r>
          </w:p>
        </w:tc>
      </w:tr>
      <w:tr w:rsidR="00A90580" w:rsidRPr="002D501E" w14:paraId="075B816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9C1E6A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EBAB9B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395.58(2866.25-4176.8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C74410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31.14(617.16-899.3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2F0952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2977FB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154.83(4331.32-6120.8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90B7B4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72.61(565.16-798.6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886218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CBFEDE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1.81(39.87-66.6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A15F4C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30(-0.33--0.26)</w:t>
            </w:r>
          </w:p>
        </w:tc>
      </w:tr>
      <w:tr w:rsidR="00A90580" w:rsidRPr="002D501E" w14:paraId="695C2ED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C803ED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Liby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EF7593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510.44(3080.37-3935.1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226FCD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51.16(483.63-617.8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CBE4D6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BAC099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447.12(2122.74-2792.5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1F9916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78.41(501.74-660.0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E4C975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B573D9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30.29(-33.97--26.5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CE2F19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1(0.09-0.12)</w:t>
            </w:r>
          </w:p>
        </w:tc>
      </w:tr>
      <w:tr w:rsidR="00A90580" w:rsidRPr="002D501E" w14:paraId="06D671D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07DABE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Lithuan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03950F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421.71(2056.77-2854.1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1E380C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37.74(711.50-987.3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FD0077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ABC456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111.29(939.49-1308.0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3BFC8C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44.49(713.93-993.9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F8648E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DA7416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54.11(-57.13--50.5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485A9F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6(0.02-0.10)</w:t>
            </w:r>
          </w:p>
        </w:tc>
      </w:tr>
      <w:tr w:rsidR="00A90580" w:rsidRPr="002D501E" w14:paraId="0FF5919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BDA7B1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Luxembourg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7B19C8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2.03(125.12-159.3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3CE486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0.32(546.45-695.9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BBC3FB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FE5B82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10.80(185.30-235.7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AD5C9F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37.53(560.41-713.1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6B1EBD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2B23CA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8.41(41.40-56.53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ACE85F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5(0.14-0.17)</w:t>
            </w:r>
          </w:p>
        </w:tc>
      </w:tr>
      <w:tr w:rsidR="00A90580" w:rsidRPr="002D501E" w14:paraId="4E4B96D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ADF57A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532569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3180.97(11237.23-15835.1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72FDBA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11.48(521.30-734.6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20A93D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AD6C12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3559.22(20106.96-28216.7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BBDB0E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76.29(491.85-690.2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738EB7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DAEABC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8.74(65.95-91.97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10169F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5(-0.17--0.14)</w:t>
            </w:r>
          </w:p>
        </w:tc>
      </w:tr>
      <w:tr w:rsidR="00A90580" w:rsidRPr="002D501E" w14:paraId="658CA15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4E70CC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EE1F12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078.93(10153.10-14308.5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CEC59B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36.16(534.73-753.5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23B0D3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E76A5F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5861.17(13605.29-19268.6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8C9A3E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82.26(499.45-707.3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AA2F27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83BEB7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1.31(18.82-41.14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DC4E4D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30(-0.33--0.28)</w:t>
            </w:r>
          </w:p>
        </w:tc>
      </w:tr>
      <w:tr w:rsidR="00A90580" w:rsidRPr="002D501E" w14:paraId="243F716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F16632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8E6426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1997.62(10365.13-13738.0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48F547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03.61(435.08-576.6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9A7753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84812E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394.48(10651.78-14191.3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00AC91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04.17(433.28-577.2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8D0692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E5E6D8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.31(-3.76-10.1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79BEF7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1(-0.04-0.01)</w:t>
            </w:r>
          </w:p>
        </w:tc>
      </w:tr>
      <w:tr w:rsidR="00A90580" w:rsidRPr="002D501E" w14:paraId="3F1237D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0EDE12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Maldives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0E31DC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24.57(190.97-262.1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3FA7D9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7.48(457.07-627.4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BB0CDF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8DA5AD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58.19(137.68-181.4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BDBC95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98.10(433.51-571.4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9C7E34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466D80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9.56(-34.57--24.27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879ADE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23(-0.25--0.21)</w:t>
            </w:r>
          </w:p>
        </w:tc>
      </w:tr>
      <w:tr w:rsidR="00A90580" w:rsidRPr="002D501E" w14:paraId="529020A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8F4E54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60DD60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3865.57(11675.24-17047.0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BD790B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01.86(675.19-985.8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7D7D11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D7C342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4344.52(28858.19-40925.1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0E9476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49.82(630.04-893.4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065441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7F0E72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7.70(123.77-173.04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FE014E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20(-0.23--0.17)</w:t>
            </w:r>
          </w:p>
        </w:tc>
      </w:tr>
      <w:tr w:rsidR="00A90580" w:rsidRPr="002D501E" w14:paraId="14C7668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E410B5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Malt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05C172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59.19(140.62-177.9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7F1801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63.65(497.88-630.0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6CC10C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DAB958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33.85(118.18-149.9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A93441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08.34(537.12-681.4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EA7F21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BFFE82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5.92(-20.70--11.1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379DAB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51(0.40-0.62)</w:t>
            </w:r>
          </w:p>
        </w:tc>
      </w:tr>
      <w:tr w:rsidR="00A90580" w:rsidRPr="002D501E" w14:paraId="34DA0E0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0B54C0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Marshall Islands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63222C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9.92(34.48-46.3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C6CE04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6.81(463.55-623.2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7E5795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96C94C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0.41(26.58-34.8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594B3D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6.00(468.56-613.6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4C5251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A2D9EB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3.83(-28.31--19.26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32F339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5(-0.07--0.03)</w:t>
            </w:r>
          </w:p>
        </w:tc>
      </w:tr>
      <w:tr w:rsidR="00A90580" w:rsidRPr="002D501E" w14:paraId="1E4ACD8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C58FFE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Mauritan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D5E273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410.58(2040.96-2887.3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01280A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49.85(550.20-778.3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0DF730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74D530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007.02(3408.42-4761.3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C77DC7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09.89(518.78-724.7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D5254D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A8CB2C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6.23(53.07-80.2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2B2BEB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8(-0.19--0.16)</w:t>
            </w:r>
          </w:p>
        </w:tc>
      </w:tr>
      <w:tr w:rsidR="00A90580" w:rsidRPr="002D501E" w14:paraId="584F938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6BC124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Mauritius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8163B4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44.23(466.95-625.0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7EC2A6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16.01(442.73-592.5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A2423B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77BCD7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15.49(271.23-360.0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3865D4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90.69(421.84-559.9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4B4F06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C76FB6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42.03(-44.92--39.03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B9683E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9(-0.27--0.12)</w:t>
            </w:r>
          </w:p>
        </w:tc>
      </w:tr>
      <w:tr w:rsidR="00A90580" w:rsidRPr="002D501E" w14:paraId="22A9BB9D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FDB950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5F2335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1267.70(63461.91-80048.4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7A7A6B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04.06(537.90-678.4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5B43AE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E43DFF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152.94(55226.38-69573.3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CF40E3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9.26(559.13-704.3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9D1A3F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A8B90E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2.79(-15.16--10.37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74379E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5(0.09-0.22)</w:t>
            </w:r>
          </w:p>
        </w:tc>
      </w:tr>
      <w:tr w:rsidR="00A90580" w:rsidRPr="002D501E" w14:paraId="0784D4E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48F3E3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Micronesia (Federated States of)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651B49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4.43(73.02-97.5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789058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9.15(466.33-623.2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EA6DB2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231197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0.34(43.68-58.7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0ABB97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1.59(461.19-620.7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6F6B0A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0E470E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40.37(-43.65--37.17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6CD280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0(-0.13--0.08)</w:t>
            </w:r>
          </w:p>
        </w:tc>
      </w:tr>
      <w:tr w:rsidR="00A90580" w:rsidRPr="002D501E" w14:paraId="178C8A7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DE9802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Monaco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1E571B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.35(6.45-8.2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A49543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7.90(551.14-706.0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A31E70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777DD5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0.38(9.13-11.6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C73337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41.61(564.26-719.8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A8B16E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4FB7E1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1.21(34.30-48.5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F219CE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0(0.08-0.13)</w:t>
            </w:r>
          </w:p>
        </w:tc>
      </w:tr>
      <w:tr w:rsidR="00A90580" w:rsidRPr="002D501E" w14:paraId="1B46C0D8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5A863C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Mongol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8078DE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945.23(3313.68-4684.6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4DB7F8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161.98(975.97-1379.7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3B8491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FD9CD0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345.98(3652.95-5205.0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19B6A2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112.37(934.99-1332.2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244F1A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9F75B1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0.16(0.78-20.5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16DC5B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3(-0.17--0.08)</w:t>
            </w:r>
          </w:p>
        </w:tc>
      </w:tr>
      <w:tr w:rsidR="00A90580" w:rsidRPr="002D501E" w14:paraId="7C0C9081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460DD5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Montenegro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317EEE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32.72(281.00-383.9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835ED4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34.19(535.60-731.8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7DC042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E97F35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41.32(205.12-287.2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65FC3D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66.79(566.75-793.5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2E8408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2FF804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7.47(-32.51--21.6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EEA42A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4(0.10-0.18)</w:t>
            </w:r>
          </w:p>
        </w:tc>
      </w:tr>
      <w:tr w:rsidR="00A90580" w:rsidRPr="002D501E" w14:paraId="29CA715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910A4C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E8DCF7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0664.34(18104.93-23987.8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15BEC8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80.40(508.51-673.7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E8DE60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4BDDB4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8984.41(16603.76-21818.7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29318F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83.99(510.76-671.1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031056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3A94C8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8.13(-14.22--1.45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0E9F0E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1(-0.01-0.04)</w:t>
            </w:r>
          </w:p>
        </w:tc>
      </w:tr>
      <w:tr w:rsidR="00A90580" w:rsidRPr="002D501E" w14:paraId="68C6C27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66A86F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FC7D8A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5058.33(12747.28-17884.8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0D0567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5.09(529.15-742.4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390EE9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A1ED46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0528.87(26294.38-35831.4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BC7455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89.45(507.69-691.8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6BAFC5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E70174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02.74(87.88-118.04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D3A186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9(-0.21--0.17)</w:t>
            </w:r>
          </w:p>
        </w:tc>
      </w:tr>
      <w:tr w:rsidR="00A90580" w:rsidRPr="002D501E" w14:paraId="7B6AE63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C1F3F1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5C4833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3605.49(28526.83-39547.9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EE9B1D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66.48(565.76-784.3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659349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7426AE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2710.30(27975.87-39007.3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A0B092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5.87(535.28-746.3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46B586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52BB14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.66(-10.34-4.82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83CB14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26(-0.29--0.23)</w:t>
            </w:r>
          </w:p>
        </w:tc>
      </w:tr>
      <w:tr w:rsidR="00A90580" w:rsidRPr="002D501E" w14:paraId="331DEB33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F0F710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E6FDC4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533.05(1309.60-1826.2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463701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77.27(578.55-806.7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5D0987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E770E1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838.68(1590.36-2139.0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863520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60.32(571.14-768.2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54FBF8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F743D3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9.94(11.21-30.04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95E563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0(-0.12--0.08)</w:t>
            </w:r>
          </w:p>
        </w:tc>
      </w:tr>
      <w:tr w:rsidR="00A90580" w:rsidRPr="002D501E" w14:paraId="4BCF143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DD4C2F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Nauru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6495E5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.21(8.03-10.7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7B5282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63.54(491.22-658.6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BD2B71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DC5B88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.72(6.65-8.8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545EDF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51.98(475.49-635.9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6C6D00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428933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6.20(-21.80--11.2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3A353B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1(-0.14--0.07)</w:t>
            </w:r>
          </w:p>
        </w:tc>
      </w:tr>
      <w:tr w:rsidR="00A90580" w:rsidRPr="002D501E" w14:paraId="122A964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247EE3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C8B1C4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9986.18(16796.85-23831.9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FC7ED1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06.86(510.02-723.6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3E042F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D76821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7827.17(14963.13-21571.4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66A275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73.89(481.69-694.4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17507A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1B38EF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0.80(-17.99--3.1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07FCEB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20(-0.27--0.13)</w:t>
            </w:r>
          </w:p>
        </w:tc>
      </w:tr>
      <w:tr w:rsidR="00A90580" w:rsidRPr="002D501E" w14:paraId="6BD626E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6D4F4E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2C4B94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193.25(5699.74-6742.0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003E34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61.45(608.74-720.0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034085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731E09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047.06(4440.36-5670.2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F8267D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86.03(515.59-658.3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8D73CA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43FF6C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8.51(-24.98--11.0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4EB8EE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24(-0.32--0.17)</w:t>
            </w:r>
          </w:p>
        </w:tc>
      </w:tr>
      <w:tr w:rsidR="00A90580" w:rsidRPr="002D501E" w14:paraId="7A795FD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1A071B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3368F9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749.06(1520.22-2013.9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F30144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5.45(543.62-720.1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28617D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D4D9AA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994.75(1740.47-2269.3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532C2B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38.12(556.77-725.9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764123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51A881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.05(7.34-21.4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5E3AD3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4(0.07-0.21)</w:t>
            </w:r>
          </w:p>
        </w:tc>
      </w:tr>
      <w:tr w:rsidR="00A90580" w:rsidRPr="002D501E" w14:paraId="64F02A61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D5F7A4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2E3ADB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541.00(3070.53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063.1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38C4C3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33.68(462.77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12.3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854312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0EE328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479.68(3036.83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961.3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D14657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34.90(466.82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08.9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2846D1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D59679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.73(-6.77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3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9E8D99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2(0.01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4)</w:t>
            </w:r>
          </w:p>
        </w:tc>
      </w:tr>
      <w:tr w:rsidR="00A90580" w:rsidRPr="002D501E" w14:paraId="72CB38D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C96B1B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iger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C2D8C1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088.74(11843.50-17247.7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A63D52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35.14(702.05-1022.4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2F5E73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EB3972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9870.12(33381.09-48294.1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ABA5DC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82.33(655.00-947.6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AAD68E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99D265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82.99(156.95-209.7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CD42CE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26(-0.29--0.23)</w:t>
            </w:r>
          </w:p>
        </w:tc>
      </w:tr>
      <w:tr w:rsidR="00A90580" w:rsidRPr="002D501E" w14:paraId="25C803C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95150D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F986C1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15818.02(97905.91-138414.9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57718D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28.64(615.95-870.8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501380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ACEBC9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56091.70(218233.95-303237.7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826674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89.94(587.95-816.9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454773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76D645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1.12(116.68-125.2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AAE8F9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20(-0.22--0.18)</w:t>
            </w:r>
          </w:p>
        </w:tc>
      </w:tr>
      <w:tr w:rsidR="00A90580" w:rsidRPr="002D501E" w14:paraId="4FCD376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545B44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Niue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E229AA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.24(1.08-1.4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092F63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85.93(422.01-558.6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0FC931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4A4B88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57(0.49-0.6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E4893B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84.44(416.90-558.5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158EBC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B598ED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54.10(-56.44--51.62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5C91F9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6(-0.08--0.04)</w:t>
            </w:r>
          </w:p>
        </w:tc>
      </w:tr>
      <w:tr w:rsidR="00A90580" w:rsidRPr="002D501E" w14:paraId="5B5703D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ED40F1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North Macedon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853AB8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05.36(1036.70-1426.3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CE994B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07.62(608.60-837.3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7FB35C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B4AF27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10.21(601.15-837.2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54419D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06.55(598.06-832.9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0A034C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D16ABA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41.08(-45.41--36.45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9C450A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2(-0.04--0.00)</w:t>
            </w:r>
          </w:p>
        </w:tc>
      </w:tr>
      <w:tr w:rsidR="00A90580" w:rsidRPr="002D501E" w14:paraId="168709B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43B1B8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Northern Mariana Islands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A9C14B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2.63(19.64-25.6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0D4527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76.27(413.29-539.9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C6C040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6E3833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.56(12.69-16.4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12DCCC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53.87(395.57-514.0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5164C3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3774E0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35.69(-38.76--32.2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2F906C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8(-0.21--0.15)</w:t>
            </w:r>
          </w:p>
        </w:tc>
      </w:tr>
      <w:tr w:rsidR="00A90580" w:rsidRPr="002D501E" w14:paraId="3AEB1893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58D8FF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2D9F88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826.89(1624.77-2038.7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F2083D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62.27(589.00-739.0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D6FF5A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B2EDF7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873.96(1660.82-2108.3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03F474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66.61(590.79-749.9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69F068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DC938D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.58(-0.55-5.5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B95550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5(-0.30--0.01)</w:t>
            </w:r>
          </w:p>
        </w:tc>
      </w:tr>
      <w:tr w:rsidR="00A90580" w:rsidRPr="002D501E" w14:paraId="0F30984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81A99F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Oma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F926FE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999.00(1774.21-2222.2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FDBC77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10.05(541.45-678.1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D7FCBD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ABBC60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501.98(2189.98-2821.7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0A7F88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90.06(516.48-665.4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6F6C0B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34C0C9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5.16(15.33-34.2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78CCA1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8(-0.23--0.14)</w:t>
            </w:r>
          </w:p>
        </w:tc>
      </w:tr>
      <w:tr w:rsidR="00A90580" w:rsidRPr="002D501E" w14:paraId="6E3630B7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64F1C8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40587F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4163.19(103819.56-148816.7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33DAEF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72.55(562.36-806.0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06D7E2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38DDB9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02804.62(169349.05-243125.4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42DEA8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82.25(569.70-817.8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08B04A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03D8F4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3.34(55.60-71.43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4AF254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8(0.04-0.11)</w:t>
            </w:r>
          </w:p>
        </w:tc>
      </w:tr>
      <w:tr w:rsidR="00A90580" w:rsidRPr="002D501E" w14:paraId="4F5E98B3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FF7DC7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Palau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2D157A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.28(6.33-8.3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41BC79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93.23(428.33-563.1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8C5526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4F75C7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.59(3.99-5.3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0A2FE4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84.82(420.96-562.8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80284D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3B041F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36.97(-40.43--33.1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BE0851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0(-0.12--0.07)</w:t>
            </w:r>
          </w:p>
        </w:tc>
      </w:tr>
      <w:tr w:rsidR="00A90580" w:rsidRPr="002D501E" w14:paraId="2BDA0E0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B14E09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Palestine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AF911B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426.48(2102.34-2762.7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028917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2.18(539.07-708.4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F62285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3B1CFB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817.23(3323.93-4336.7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77B92D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2.96(542.45-707.7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ABC8A9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E1D5F7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7.32(48.36-66.6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7E4B3F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2(-0.04--0.00)</w:t>
            </w:r>
          </w:p>
        </w:tc>
      </w:tr>
      <w:tr w:rsidR="00A90580" w:rsidRPr="002D501E" w14:paraId="2A1CA55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759454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6C3EF7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603.16(1385.11-1825.4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5C5877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61.42(485.06-639.2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5E98EC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C185AB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130.45(1839.91-2431.9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D5DDFB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73.88(495.62-655.1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55BA42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7B63D9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2.89(25.86-40.03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564E11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2(0.11-0.14)</w:t>
            </w:r>
          </w:p>
        </w:tc>
      </w:tr>
      <w:tr w:rsidR="00A90580" w:rsidRPr="002D501E" w14:paraId="108E172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800075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Papua New Guine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425B34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923.04(3363.72-4603.9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55B602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05.69(519.34-710.8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D842B8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285D95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254.27(7887.75-10866.1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3EED00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08.31(518.48-714.2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BAF104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60F6F8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35.90(120.78-153.72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93710D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2(-0.00-0.04)</w:t>
            </w:r>
          </w:p>
        </w:tc>
      </w:tr>
      <w:tr w:rsidR="00A90580" w:rsidRPr="002D501E" w14:paraId="3266877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61AB6C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Paraguay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9E24C4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221.39(2810.71-3674.7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994254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22.09(455.53-595.5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367734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2BD699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620.76(3151.54-4098.5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789A68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56.98(484.80-630.4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6C6FBA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AB1621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.40(7.50-18.1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20C716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24(0.22-0.26)</w:t>
            </w:r>
          </w:p>
        </w:tc>
      </w:tr>
      <w:tr w:rsidR="00A90580" w:rsidRPr="002D501E" w14:paraId="15FB0D0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267589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1BE757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767.78(12932.04-16670.4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2AD438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04.71(441.97-569.7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C0552A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341007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6651.67(14451.16-18833.9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FBB1A8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04.52(437.85-570.6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7F6D78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3B778B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.76(6.65-18.16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09EC51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0(-0.02-0.02)</w:t>
            </w:r>
          </w:p>
        </w:tc>
      </w:tr>
      <w:tr w:rsidR="00A90580" w:rsidRPr="002D501E" w14:paraId="4EE322F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B30402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51AEEB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2908.07(45929.51-61011.6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545B42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71.91(496.47-659.5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E1E3BA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8E3419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3951.78(55896.56-73267.6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157580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70.32(498.48-653.3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ED8E42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1B57D5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0.87(19.26-22.4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A955B7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1(-0.02-0.01)</w:t>
            </w:r>
          </w:p>
        </w:tc>
      </w:tr>
      <w:tr w:rsidR="00A90580" w:rsidRPr="002D501E" w14:paraId="4BC29C5D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AC27C2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221FD7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3047.03(19965.46-26208.1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D05D70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89.60(684.03-897.9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4164F9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6F7B12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5723.87(13634.66-17771.4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7546E4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35.45(724.45-944.2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D17615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4FE7F1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31.77(-34.54--28.56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25E03B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7(-0.21-0.06)</w:t>
            </w:r>
          </w:p>
        </w:tc>
      </w:tr>
      <w:tr w:rsidR="00A90580" w:rsidRPr="002D501E" w14:paraId="4A73F6F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3F57DC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BE79EB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237.83(2818.09-3696.6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FC01D9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59.77(487.21-639.1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83BADF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48E295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561.54(2221.72-2883.9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CD58A9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02.25(522.36-678.0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732602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29F92D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0.89(-26.24--14.96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ED0C72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32(0.29-0.35)</w:t>
            </w:r>
          </w:p>
        </w:tc>
      </w:tr>
      <w:tr w:rsidR="00A90580" w:rsidRPr="002D501E" w14:paraId="1D8D202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DD6EBA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Puerto Rico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91B31C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745.27(1493.06-2011.8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352279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46.77(467.76-630.2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1C4B1F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1EBB40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89.39(503.05-682.3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A66814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60.68(478.54-649.1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97B647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DCA7FA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66.23(-67.99--64.33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C90E42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3(-0.06--0.00)</w:t>
            </w:r>
          </w:p>
        </w:tc>
      </w:tr>
      <w:tr w:rsidR="00A90580" w:rsidRPr="002D501E" w14:paraId="3E1E7FA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A185C2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Qatar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3941D0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14.36(270.80-357.0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42AA61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18.77(533.02-702.8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33235D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8494F0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05.88(1045.72-1376.3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F68AC9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54.30(567.40-746.7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DB2AEF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AEE3E5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83.59(263.39-300.6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0D9C9C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26(0.22-0.29)</w:t>
            </w:r>
          </w:p>
        </w:tc>
      </w:tr>
      <w:tr w:rsidR="00A90580" w:rsidRPr="002D501E" w14:paraId="60F780A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3150C6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Republic of Kore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988C63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4431.74(21574.88-28186.2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F2847A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36.10(650.02-849.2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751A33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1EE5A4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0390.55(9011.93-11787.8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009461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70.40(581.45-760.5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ED25EA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7853FF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57.47(-59.98--54.84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DF3119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37(-0.41--0.34)</w:t>
            </w:r>
          </w:p>
        </w:tc>
      </w:tr>
      <w:tr w:rsidR="00A90580" w:rsidRPr="002D501E" w14:paraId="7C0F18F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210B2D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Republic of Moldov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5A884F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574.87(3033.56-4194.9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D02DD4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29.72(704.08-973.6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1F031A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6ACCDD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71.30(1077.14-1474.5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E61C7F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24.33(698.43-956.1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840255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FE47A2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64.44(-66.93--61.6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B3003C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5(0.01-0.08)</w:t>
            </w:r>
          </w:p>
        </w:tc>
      </w:tr>
      <w:tr w:rsidR="00A90580" w:rsidRPr="002D501E" w14:paraId="45F26A3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A3D331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8DEBDB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3247.84(11256.90-15516.9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421220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48.66(636.15-876.8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623F6E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CC4063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202.42(6166.54-8411.7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730117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67.97(657.52-896.9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A1B3B7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1C4AB9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45.63(-49.50--41.3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0F72FD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9(0.05-0.12)</w:t>
            </w:r>
          </w:p>
        </w:tc>
      </w:tr>
      <w:tr w:rsidR="00A90580" w:rsidRPr="002D501E" w14:paraId="689ED39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FE1EBD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Russian Federatio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922715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9293.41(76299.49-102925.6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9634B1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68.16(656.38-885.4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1453A9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7E6001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7870.60(49394.22-66863.7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D9E132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60.39(649.01-878.5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4526E4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95C836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35.19(-36.29--34.04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D2A3E2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4(-0.08--0.00)</w:t>
            </w:r>
          </w:p>
        </w:tc>
      </w:tr>
      <w:tr w:rsidR="00A90580" w:rsidRPr="002D501E" w14:paraId="6688254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028A3B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21CBAF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451.89(7179.66-9964.3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33D13E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7.06(532.67-739.2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93283E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1FA103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0009.57(8534.66-11763.8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14D517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72.48(488.12-672.8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E3B3E9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1DDD49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8.43(10.64-28.67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63190A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37(-0.41--0.32)</w:t>
            </w:r>
          </w:p>
        </w:tc>
      </w:tr>
      <w:tr w:rsidR="00A90580" w:rsidRPr="002D501E" w14:paraId="04520E2D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00BB68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aint Kitts and Nevis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C66B57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3.38(20.54-26.5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B4D185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98.98(438.35-567.1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7AC51B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8C8DB7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.99(13.09-17.0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C97235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91.09(428.87-559.3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D34922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4D7ED8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35.91(-39.35--32.47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AC074E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5(-0.09--0.01)</w:t>
            </w:r>
          </w:p>
        </w:tc>
      </w:tr>
      <w:tr w:rsidR="00A90580" w:rsidRPr="002D501E" w14:paraId="156D3BDD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AF68DA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aint Luc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FA5B13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2.65(80.10-105.4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28D3C0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24.67(453.63-597.2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F442A8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520B5B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6.40(40.26-52.9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2E90A0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25.26(455.75-599.3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13347E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75A1EB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49.92(-52.56--47.3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7593C5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2(-0.05-0.01)</w:t>
            </w:r>
          </w:p>
        </w:tc>
      </w:tr>
      <w:tr w:rsidR="00A90580" w:rsidRPr="002D501E" w14:paraId="7052041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A9E47B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aint Vincent and the Grenadines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5329E7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8.68(59.79-78.1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1F6D4D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7.49(467.93-611.7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54EFA4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1E3E03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8.57(33.46-44.0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E1D6BD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5.95(464.90-612.5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9BE99A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0197C4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43.84(-46.91--40.9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CC0824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1(-0.07-0.04)</w:t>
            </w:r>
          </w:p>
        </w:tc>
      </w:tr>
      <w:tr w:rsidR="00A90580" w:rsidRPr="002D501E" w14:paraId="06C6DD4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574496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amo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930433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7.33(109.91-147.7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B8E7BA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99.53(431.18-579.6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42B839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4655A8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4.64(124.85-166.9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F4FD3B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94.58(426.93-570.8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47A4DD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3088DF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3.59(7.46-20.4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A3B0F4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6(-0.08--0.03)</w:t>
            </w:r>
          </w:p>
        </w:tc>
      </w:tr>
      <w:tr w:rsidR="00A90580" w:rsidRPr="002D501E" w14:paraId="48D8BCAD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622F01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an Marino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56258C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.72(5.94-7.5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8F4DF1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66.70(500.97-639.1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51FB83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CEC0D8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.07(6.21-7.9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6CF8FD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84.77(513.36-659.8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3CE13D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3DC8FD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.16(-0.10-10.62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F87692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4(0.11-0.17)</w:t>
            </w:r>
          </w:p>
        </w:tc>
      </w:tr>
      <w:tr w:rsidR="00A90580" w:rsidRPr="002D501E" w14:paraId="207D51A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DCB20B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ao Tome and Principe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4B2436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5.22(106.87-146.9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5D1829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11.42(521.81-717.6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18CAEF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D20B26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8.12(126.08-174.7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A68617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93.81(505.47-700.4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16F385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2D0567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8.29(10.11-26.6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D91E14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1(-0.13--0.08)</w:t>
            </w:r>
          </w:p>
        </w:tc>
      </w:tr>
      <w:tr w:rsidR="00A90580" w:rsidRPr="002D501E" w14:paraId="2310D563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2B2C8E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FD290E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554.60(12926.65-16242.3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C0DA3D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02.00(534.67-671.8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254641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A90F50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3764.03(11947.73-15449.5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6145D7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65.70(491.05-634.9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6517A5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ED0121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5.43(-12.34-1.5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F538B3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5(-0.20--0.10)</w:t>
            </w:r>
          </w:p>
        </w:tc>
      </w:tr>
      <w:tr w:rsidR="00A90580" w:rsidRPr="002D501E" w14:paraId="10688C3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7D6FBF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D8D647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0037.69(8450.36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788.0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453D70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85.14(576.79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04.6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F6C675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CC4E82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5115.50(12798.23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801.8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90B8DC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65.46(563.44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83.7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B4A717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1EEE2B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0.59(40.38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3.33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47BE76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0.08(-0.10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0.06)</w:t>
            </w:r>
          </w:p>
        </w:tc>
      </w:tr>
      <w:tr w:rsidR="00A90580" w:rsidRPr="002D501E" w14:paraId="2DC4474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5D71BB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rb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84F85E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811.87(4098.20-5660.7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DD21A1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06.88(602.04-831.5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03F860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00476D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597.86(2227.73-3019.1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64F922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04.68(604.28-818.9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5A60A8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DEDBCC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46.01(-50.15--42.06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46FBD7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8(-0.11--0.05)</w:t>
            </w:r>
          </w:p>
        </w:tc>
      </w:tr>
      <w:tr w:rsidR="00A90580" w:rsidRPr="002D501E" w14:paraId="0A051B9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DEF992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eychelles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BD4557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2.56(36.73-49.0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BE0D68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28.15(455.85-608.9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B9300B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1902AA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1.83(35.84-48.3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2C01F8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1.18(455.10-613.4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F8765D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85B245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.72(-6.76-3.6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B8CF7A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4(0.02-0.07)</w:t>
            </w:r>
          </w:p>
        </w:tc>
      </w:tr>
      <w:tr w:rsidR="00A90580" w:rsidRPr="002D501E" w14:paraId="7F0E175D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100D8A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ierra Leone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8848C9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012.73(5063.32-7321.2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0120B0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77.04(654.35-946.1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F3D8A7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6F57F3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746.57(8251.39-11904.1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31E0E8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25.76(614.42-886.4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320886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21D506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.10(49.74-76.32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9A160D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9(-0.21--0.17)</w:t>
            </w:r>
          </w:p>
        </w:tc>
      </w:tr>
      <w:tr w:rsidR="00A90580" w:rsidRPr="002D501E" w14:paraId="26B3DCE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AA33F2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3BA721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313.61(1138.90-1494.6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2B7BBA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43.79(558.16-732.5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DA7446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4F7B62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753.20(1512.89-2013.5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E13B96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13.16(529.11-704.2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5BB957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8616D7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3.46(26.04-40.97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CB13E6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23(-0.26--0.20)</w:t>
            </w:r>
          </w:p>
        </w:tc>
      </w:tr>
      <w:tr w:rsidR="00A90580" w:rsidRPr="002D501E" w14:paraId="7E6C290B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D2E111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lovak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B5349C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103.30(2670.32-3608.7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542DCC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58.43(652.61-881.9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11D2EB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796DE1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209.60(1901.75-2565.1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1D281C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72.23(664.64-896.4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3CA874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BB4F85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8.80(-33.27--23.8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8A85FB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6(0.04-0.08)</w:t>
            </w:r>
          </w:p>
        </w:tc>
      </w:tr>
      <w:tr w:rsidR="00A90580" w:rsidRPr="002D501E" w14:paraId="0BEBBCE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66F951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1B7643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10.46(782.81-1059.5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38BF85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40.26(636.47-861.4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BC3904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881D54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45.01(634.42-868.3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7DE9E3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61.00(648.04-886.9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269678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0B53FB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8.17(-23.62--13.0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45B417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4(0.03-0.06)</w:t>
            </w:r>
          </w:p>
        </w:tc>
      </w:tr>
      <w:tr w:rsidR="00A90580" w:rsidRPr="002D501E" w14:paraId="7775262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DBB1D7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olomon Islands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E65805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49.79(302.79-406.7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6F9996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86.35(507.57-681.8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07E80F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0269CA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51.08(479.27-635.6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454CED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78.03(502.71-666.7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48F167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05CEA4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7.55(47.11-66.97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793AD8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8(-0.09--0.06)</w:t>
            </w:r>
          </w:p>
        </w:tc>
      </w:tr>
      <w:tr w:rsidR="00A90580" w:rsidRPr="002D501E" w14:paraId="054CFCE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44587C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omal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A77910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0393.88(8846.66-12392.6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8036CF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72.73(572.59-802.0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6774A9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9766CE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7461.75(23250.96-32905.5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F3CF47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65.08(563.10-796.9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07C7B6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2974BB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64.21(146.78-183.87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140FD9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7(-0.09--0.05)</w:t>
            </w:r>
          </w:p>
        </w:tc>
      </w:tr>
      <w:tr w:rsidR="00A90580" w:rsidRPr="002D501E" w14:paraId="246555F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58EA6C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CA0BBA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0275.98(26580.20-35134.1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D4B67F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0.63(544.87-720.2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0DFF2B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A6EAEE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0599.82(26850.82-35084.8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3394AD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16.77(541.20-707.1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7F7AE2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3E10EE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.07(-2.74-4.97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C055A4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1(-0.03-0.02)</w:t>
            </w:r>
          </w:p>
        </w:tc>
      </w:tr>
      <w:tr w:rsidR="00A90580" w:rsidRPr="002D501E" w14:paraId="771869E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EA0E96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outh Suda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E2634F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525.96(5539.95-7783.0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ACA8B7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41.18(544.30-764.6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7556D1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346AD7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730.33(8314.56-11459.3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978E10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2.81(532.19-733.4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D5EAC7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40BAEB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9.10(39.97-60.55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F3A9FF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2(-0.14--0.11)</w:t>
            </w:r>
          </w:p>
        </w:tc>
      </w:tr>
      <w:tr w:rsidR="00A90580" w:rsidRPr="002D501E" w14:paraId="2ECE86F2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EA3973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4ECD9C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911.15(11644.62-14222.4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D6C1F3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19.91(559.10-682.8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7F6F62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84DCFD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084.22(10800.64-13305.8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C2C5D1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56.30(586.59-722.6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CFC860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EAEEE1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6.40(-11.49--1.47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7F00A7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0(-0.09-0.08)</w:t>
            </w:r>
          </w:p>
        </w:tc>
      </w:tr>
      <w:tr w:rsidR="00A90580" w:rsidRPr="002D501E" w14:paraId="7B325CC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41BB43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5DDE56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080.99(7857.29-10560.9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CB622B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13.68(444.46-597.3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25F9EC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95B044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150.29(6997.05-9334.3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3BFABF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20.58(446.92-596.2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B345DC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2FF30C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0.25(-15.53--4.6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2FE273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2(0.09-0.14)</w:t>
            </w:r>
          </w:p>
        </w:tc>
      </w:tr>
      <w:tr w:rsidR="00A90580" w:rsidRPr="002D501E" w14:paraId="342B286D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61E90F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uda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DAD316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5169.84(21941.58-29759.5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84DCB3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23.09(630.34-854.9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B799B7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34E6E6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0153.88(34891.61-46399.7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2EDA85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12.07(618.75-822.8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2605D1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5E0E1E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9.53(47.77-73.0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F470F8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5(-0.06--0.03)</w:t>
            </w:r>
          </w:p>
        </w:tc>
      </w:tr>
      <w:tr w:rsidR="00A90580" w:rsidRPr="002D501E" w14:paraId="695A510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6BA9F8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uriname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0871E9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13.68(188.92-238.7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AAE50C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87.81(431.28-545.0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C5D400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06F0C3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22.50(194.87-254.0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F3362A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99.59(437.54-570.4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15BA87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45B74D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.13(-1.22-9.45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39F17A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3(-0.00-0.06)</w:t>
            </w:r>
          </w:p>
        </w:tc>
      </w:tr>
      <w:tr w:rsidR="00A90580" w:rsidRPr="002D501E" w14:paraId="1733D86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8E4708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EBEFC0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540.43(3923.94-5207.4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FD8AAA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06.39(696.90-924.8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618D05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0FC9E0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028.16(3506.23-4582.9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6481E6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90.71(601.21-785.8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7C352E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B510B1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1.28(-16.46--6.03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F2345A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35(-0.51--0.19)</w:t>
            </w:r>
          </w:p>
        </w:tc>
      </w:tr>
      <w:tr w:rsidR="00A90580" w:rsidRPr="002D501E" w14:paraId="3CCF1D78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B01E53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2C3949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148.74(2907.25-3406.8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4278F3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90.51(729.88-855.3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CADF33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85874B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078.89(2710.86-3439.3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481CA4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96.59(613.32-778.1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239B1B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A630AC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.22(-9.04-4.92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4A22E1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34(-0.42--0.26)</w:t>
            </w:r>
          </w:p>
        </w:tc>
      </w:tr>
      <w:tr w:rsidR="00A90580" w:rsidRPr="002D501E" w14:paraId="6062E280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0AA5AC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Syrian Arab Republic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268C05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779.76(11046.49-14454.2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7A7607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92.49(512.14-670.1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B2C51B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E47412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596.98(5744.04-7501.2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E9A678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56.37(571.51-746.3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48380E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3F4573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48.38(-51.84--45.3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FC1944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41(0.37-0.45)</w:t>
            </w:r>
          </w:p>
        </w:tc>
      </w:tr>
      <w:tr w:rsidR="00A90580" w:rsidRPr="002D501E" w14:paraId="33107478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C983FD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Taiwan (Province of China)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7D6C25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685.10(6632.98-8735.7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4E9B71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78.39(412.90-543.7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5224F3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044D01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035.79(3501.45-4590.7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AF09CA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52.32(392.44-514.5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BB7CF9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5A3FB3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47.49(-50.10--44.82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EEA717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8(-0.19--0.16)</w:t>
            </w:r>
          </w:p>
        </w:tc>
      </w:tr>
      <w:tr w:rsidR="00A90580" w:rsidRPr="002D501E" w14:paraId="1EEB285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950F1F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Tajikista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15E75E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0167.03(8574.56-12204.7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FDEFAF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075.26(906.84-1290.7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84E7E7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6577A6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5062.42(12690.69-18169.0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500422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125.33(948.14-1357.4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5F584A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6EE583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8.15(36.90-61.6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0BA877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5(0.12-0.18)</w:t>
            </w:r>
          </w:p>
        </w:tc>
      </w:tr>
      <w:tr w:rsidR="00A90580" w:rsidRPr="002D501E" w14:paraId="4B97356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E7731C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DBC69A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7567.31(23904.29-31881.5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02E939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0.11(459.67-613.0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5E028C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388FA8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715.16(12802.82-16798.3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8FF517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20.52(452.87-594.2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5E57FA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05EE45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46.62(-49.91--43.24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36A99B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6(-0.08--0.04)</w:t>
            </w:r>
          </w:p>
        </w:tc>
      </w:tr>
      <w:tr w:rsidR="00A90580" w:rsidRPr="002D501E" w14:paraId="710C0240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2E988C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Timor-Leste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431805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09.85(772.74-1072.0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A14F34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49.66(551.76-765.4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0C5D6B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0CA0D5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133.66(970.53-1324.3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26F39B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13.29(525.04-716.4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00623A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691C4E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4.60(15.10-33.64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13B0A6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27(-0.32--0.22)</w:t>
            </w:r>
          </w:p>
        </w:tc>
      </w:tr>
      <w:tr w:rsidR="00A90580" w:rsidRPr="002D501E" w14:paraId="7DCD4580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4BF431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Togo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87E299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755.70(3950.20-5720.6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B0F5EE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92.95(575.58-833.5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7B888D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D66F13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825.57(6630.45-9321.3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1413CB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67.42(565.49-794.9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EC277F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5812FD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4.55(51.18-77.4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816627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2(-0.15--0.10)</w:t>
            </w:r>
          </w:p>
        </w:tc>
      </w:tr>
      <w:tr w:rsidR="00A90580" w:rsidRPr="002D501E" w14:paraId="1A9494B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6F0358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Tokelau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841BFB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.01(0.88-1.1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D6513F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17.80(451.83-596.76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9BAE86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273A2A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49(0.42-0.5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9346AB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94.69(427.99-568.92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AEFAEB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80ED5C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51.36(-54.14--48.37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C2C4D0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6(-0.19--0.14)</w:t>
            </w:r>
          </w:p>
        </w:tc>
      </w:tr>
      <w:tr w:rsidR="00A90580" w:rsidRPr="002D501E" w14:paraId="61E952E5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119CB4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Tong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5994A3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3.56(63.44-84.4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4C1533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81.60(415.31-552.7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7A204A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D9A345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9.26(60.22-79.6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FD5EE9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80.71(417.94-552.6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D2F685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EC33FC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5.85(-10.57-0.32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373860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1(-0.02--0.00)</w:t>
            </w:r>
          </w:p>
        </w:tc>
      </w:tr>
      <w:tr w:rsidR="00A90580" w:rsidRPr="002D501E" w14:paraId="6CB92171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F1DF64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Trinidad and Tobago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B7EE36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15.44(620.49-812.0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DE5E04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6.64(465.42-609.0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6DA983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B0DDF8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52.54(388.48-518.8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E441ED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62.06(482.50-644.4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65F38A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E0D3AE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36.75(-40.09--33.2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C99A0C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5(0.12-0.18)</w:t>
            </w:r>
          </w:p>
        </w:tc>
      </w:tr>
      <w:tr w:rsidR="00A90580" w:rsidRPr="002D501E" w14:paraId="00E246C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544ECA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036AAA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706.29(5795.77-7686.7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C3D1A5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28.43(543.10-720.3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F2931E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A6B8B9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840.74(5031.41-6659.6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AD7B7B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54.77(564.04-746.5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0AFAB5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E4DFE5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2.91(-17.40--8.06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123AE4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5(0.12-0.17)</w:t>
            </w:r>
          </w:p>
        </w:tc>
      </w:tr>
      <w:tr w:rsidR="00A90580" w:rsidRPr="002D501E" w14:paraId="2102CB00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3C2A19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CBE723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876.80(4953.87-7199.6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130116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003.57(845.96-1229.4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C17CB0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7D55B2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572.21(4724.45-6661.0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F16F89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032.44(875.36-1234.1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F4C1B6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5C57C5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5.18(-13.05-3.95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43F072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9(0.06-0.11)</w:t>
            </w:r>
          </w:p>
        </w:tc>
      </w:tr>
      <w:tr w:rsidR="00A90580" w:rsidRPr="002D501E" w14:paraId="77EDD0E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332725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Turkmenista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158C44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.64(7.38-10.1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56DACE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72.92(489.47-669.9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B8E3E9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B03A3D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.97(6.02-8.1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5B1FE9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43.36(469.16-636.5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880042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22D03B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9.32(-24.06--13.62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3F48DB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9(-0.22--0.15)</w:t>
            </w:r>
          </w:p>
        </w:tc>
      </w:tr>
      <w:tr w:rsidR="00A90580" w:rsidRPr="002D501E" w14:paraId="5F12633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974919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Tuvalu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803814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8653.08(41996.49-55302.1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982D4F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99.54(603.83-795.1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B30B13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60C632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8276.25(33148.56-43526.0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443A71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89.43(597.07-783.9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26E808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445FDC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1.33(-25.61--16.8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C25BEB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1(-0.04-0.07)</w:t>
            </w:r>
          </w:p>
        </w:tc>
      </w:tr>
      <w:tr w:rsidR="00A90580" w:rsidRPr="002D501E" w14:paraId="6033A621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F764FE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8E395C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1190.82(17994.95-24969.3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DF6A74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90.03(501.05-695.2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A7B0A8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D50CE4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1499.04(35900.85-48861.2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006CB8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67.10(490.60-667.7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FBA709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E7EA24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5.83(81.10-111.8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B2471E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5(-0.17--0.13)</w:t>
            </w:r>
          </w:p>
        </w:tc>
      </w:tr>
      <w:tr w:rsidR="00A90580" w:rsidRPr="002D501E" w14:paraId="5DDD4EEC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87924B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A8178F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1479.25(26811.51-36763.7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409527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35.23(711.38-975.4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4ADCA2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A30AD5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075.70(12044.19-16375.0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877539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884.04(756.45-1028.4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4CE0E3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004F9E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55.29(-58.31--52.0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9F4C2A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23(0.18-0.27)</w:t>
            </w:r>
          </w:p>
        </w:tc>
      </w:tr>
      <w:tr w:rsidR="00A90580" w:rsidRPr="002D501E" w14:paraId="278F7280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E29990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United Arab Emirates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CE0DE4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355.49(1175.99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40.5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9BC859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94.65(515.90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75.8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05CC6A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23D7FE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656.84(2305.06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20.71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C60CA9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14.05(532.74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98.1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847C3A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4292F7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6.01(85.62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6.56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B0DB2C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12(0.09-</w:t>
            </w: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14)</w:t>
            </w:r>
          </w:p>
        </w:tc>
      </w:tr>
      <w:tr w:rsidR="00A90580" w:rsidRPr="002D501E" w14:paraId="5ABAF453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52870E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ited Kingdom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B80A7B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7004.47(15328.95-18826.4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1AFB24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42.66(399.04-490.0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C567B7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CCAACB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9971.16(17682.10-22367.4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650BC5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46.46(483.83-612.03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62559FE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9E371E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7.45(13.19-22.61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59470D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81(0.72-0.90)</w:t>
            </w:r>
          </w:p>
        </w:tc>
      </w:tr>
      <w:tr w:rsidR="00A90580" w:rsidRPr="002D501E" w14:paraId="23A44181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13C01C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United Republic of Tanzan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61CD8C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7199.50(23190.98-31951.7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BB6227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65.71(482.34-664.5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554071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3A0E67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7275.19(40764.36-55620.2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EB6D07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4.41(460.81-628.7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667CEF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77C28C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3.81(63.04-86.26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1346F7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18(-0.20--0.16)</w:t>
            </w:r>
          </w:p>
        </w:tc>
      </w:tr>
      <w:tr w:rsidR="00A90580" w:rsidRPr="002D501E" w14:paraId="71A11D83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F71CA9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United States of Americ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7B756C0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16461.07(100969.26-132921.7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2BD2CE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89.65(511.22-673.0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E71030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08DB3E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09326.76(96083.13-124797.5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73A892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87.96(516.74-671.1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BAC121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33E679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6.13(-10.50--1.2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C194CB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1(-0.09-0.06)</w:t>
            </w:r>
          </w:p>
        </w:tc>
      </w:tr>
      <w:tr w:rsidR="00A90580" w:rsidRPr="002D501E" w14:paraId="61D1689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CF60F5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United States Virgin Islands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6B86ED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9.36(51.35-68.05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C80812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9.20(466.48-618.2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8E7693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0BD529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0.87(18.10-23.6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A15D68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2.41(461.75-604.3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2D4B07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481DB5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64.85(-66.66--63.23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4C9190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9(-0.12--0.07)</w:t>
            </w:r>
          </w:p>
        </w:tc>
      </w:tr>
      <w:tr w:rsidR="00A90580" w:rsidRPr="002D501E" w14:paraId="23A35114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9A68DA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Uruguay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593F70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539.95(1327.19-1782.8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877F74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64.42(486.44-653.4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D56E3D9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96FA90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180.03(1015.73-1371.0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BB3C63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08.26(523.57-706.7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AC8C61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3640F1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23.37(-28.79--17.4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0A48C3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26(0.23-0.30)</w:t>
            </w:r>
          </w:p>
        </w:tc>
      </w:tr>
      <w:tr w:rsidR="00A90580" w:rsidRPr="002D501E" w14:paraId="2EC1BB8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B6A29D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Uzbekista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2D49C3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3800.07(28503.00-40863.7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17A964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002.08(845.03-1211.50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6E495B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0A4F3DB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0897.33(34738.19-48510.0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CFF082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066.36(905.76-1264.85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EE8408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F00EAD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1.00(11.85-30.15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13D10F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9(0.16-0.22)</w:t>
            </w:r>
          </w:p>
        </w:tc>
      </w:tr>
      <w:tr w:rsidR="00A90580" w:rsidRPr="002D501E" w14:paraId="12C9C2D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94459C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Vanuatu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E33F29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46.73(126.47-171.5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9ED7A0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42.63(467.72-634.3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466EE76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7AF851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27.67(196.22-263.23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391080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40.13(465.52-624.4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DED3A5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0E356D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5.17(45.50-65.6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C8699D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5(-0.06--0.03)</w:t>
            </w:r>
          </w:p>
        </w:tc>
      </w:tr>
      <w:tr w:rsidR="00A90580" w:rsidRPr="002D501E" w14:paraId="5813ED5E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144D99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Venezuela (Bolivarian Republic of)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95B8E9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3582.09(11805.30-15496.40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87A9E9C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36.67(466.47-612.3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323996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7C07F8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2757.22(11017.87-14538.2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EE9FF1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83.87(504.27-665.3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1ECF2E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A2F229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6.07(-11.09--0.0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D4EEE2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33(0.27-0.39)</w:t>
            </w:r>
          </w:p>
        </w:tc>
      </w:tr>
      <w:tr w:rsidR="00A90580" w:rsidRPr="002D501E" w14:paraId="65A2B61F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F8611D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Viet Nam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566D45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7455.80(40702.43-55455.48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4EC339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04.35(432.57-589.3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485087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EA2B5F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9699.03(34408.19-45670.8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32AA9ED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487.60(422.61-560.9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76C5DEF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007527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16.35(-22.23--11.07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3F47E6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09(-0.11--0.08)</w:t>
            </w:r>
          </w:p>
        </w:tc>
      </w:tr>
      <w:tr w:rsidR="00A90580" w:rsidRPr="002D501E" w14:paraId="0FBCE57A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E31A8A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Yeme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21F6C3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9499.56(16959.62-22515.0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A86CB7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02.29(610.81-810.89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3037DC5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A0C95B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33793.15(29827.16-38922.56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FD9BDA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19.42(634.98-828.6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5F4E179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1EB1CC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3.30(63.63-85.3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3BB9E8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04(0.00-0.07)</w:t>
            </w:r>
          </w:p>
        </w:tc>
      </w:tr>
      <w:tr w:rsidR="00A90580" w:rsidRPr="002D501E" w14:paraId="5B3BF149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CBC43A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3D7C185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9200.62(7929.66-10775.62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CBE7DB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09.65(525.43-714.01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2E9096E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11B8CCB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6380.69(14088.67-19711.07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8F4F454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560.02(481.66-673.87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184E174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6DFD3B1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78.04(67.96-90.5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3C8D90F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-0.28(-0.33--0.24)</w:t>
            </w:r>
          </w:p>
        </w:tc>
      </w:tr>
      <w:tr w:rsidR="00A90580" w:rsidRPr="002D501E" w14:paraId="2D5E2D96" w14:textId="77777777" w:rsidTr="004E3820">
        <w:trPr>
          <w:trHeight w:val="285"/>
        </w:trPr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5A45962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2D05D29A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1678.04(10052.21-13860.34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36D3B28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62.20(570.00-785.94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208345E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71C5BC5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15153.62(12970.98-17887.19)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5F973A6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685.77(587.00-809.48)</w:t>
            </w:r>
          </w:p>
        </w:tc>
        <w:tc>
          <w:tcPr>
            <w:tcW w:w="48" w:type="pct"/>
            <w:shd w:val="clear" w:color="auto" w:fill="auto"/>
            <w:noWrap/>
            <w:vAlign w:val="bottom"/>
            <w:hideMark/>
          </w:tcPr>
          <w:p w14:paraId="0DD69467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C07F8E0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29.76(20.97-39.84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8E391D3" w14:textId="77777777" w:rsidR="00A90580" w:rsidRPr="002D501E" w:rsidRDefault="00A90580" w:rsidP="004E3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01E">
              <w:rPr>
                <w:rFonts w:ascii="Times New Roman" w:hAnsi="Times New Roman" w:cs="Times New Roman"/>
                <w:sz w:val="20"/>
                <w:szCs w:val="20"/>
              </w:rPr>
              <w:t>0.15(0.12-0.19)</w:t>
            </w:r>
          </w:p>
        </w:tc>
      </w:tr>
    </w:tbl>
    <w:p w14:paraId="06F9DDEB" w14:textId="77777777" w:rsidR="00C9492C" w:rsidRDefault="00C9492C"/>
    <w:sectPr w:rsidR="00C9492C" w:rsidSect="00A90580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B3A6DB" w14:textId="77777777" w:rsidR="00D567B4" w:rsidRDefault="00D567B4" w:rsidP="00A90580">
      <w:r>
        <w:separator/>
      </w:r>
    </w:p>
  </w:endnote>
  <w:endnote w:type="continuationSeparator" w:id="0">
    <w:p w14:paraId="0B35CED7" w14:textId="77777777" w:rsidR="00D567B4" w:rsidRDefault="00D567B4" w:rsidP="00A90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1E8054" w14:textId="77777777" w:rsidR="00D567B4" w:rsidRDefault="00D567B4" w:rsidP="00A90580">
      <w:r>
        <w:separator/>
      </w:r>
    </w:p>
  </w:footnote>
  <w:footnote w:type="continuationSeparator" w:id="0">
    <w:p w14:paraId="2B9E8DEA" w14:textId="77777777" w:rsidR="00D567B4" w:rsidRDefault="00D567B4" w:rsidP="00A90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B97"/>
    <w:rsid w:val="00245EE1"/>
    <w:rsid w:val="00A90580"/>
    <w:rsid w:val="00C26B97"/>
    <w:rsid w:val="00C6564A"/>
    <w:rsid w:val="00C9492C"/>
    <w:rsid w:val="00CE1E26"/>
    <w:rsid w:val="00D567B4"/>
    <w:rsid w:val="00E55E04"/>
    <w:rsid w:val="00E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2E5E7549-D1CF-418D-801D-8D265CFC9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0580"/>
    <w:pPr>
      <w:widowControl w:val="0"/>
      <w:jc w:val="both"/>
    </w:pPr>
    <w:rPr>
      <w:rFonts w:asciiTheme="minorHAnsi" w:eastAsiaTheme="minorEastAsia" w:hAnsiTheme="minorHAnsi" w:cstheme="minorBidi"/>
      <w:color w:val="auto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90580"/>
    <w:pPr>
      <w:tabs>
        <w:tab w:val="center" w:pos="4153"/>
        <w:tab w:val="right" w:pos="8306"/>
      </w:tabs>
      <w:snapToGrid w:val="0"/>
      <w:jc w:val="center"/>
    </w:pPr>
    <w:rPr>
      <w:rFonts w:ascii="Times New Roman" w:eastAsia="等线" w:hAnsi="Times New Roman" w:cs="宋体"/>
      <w:color w:val="000000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05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0580"/>
    <w:pPr>
      <w:tabs>
        <w:tab w:val="center" w:pos="4153"/>
        <w:tab w:val="right" w:pos="8306"/>
      </w:tabs>
      <w:snapToGrid w:val="0"/>
      <w:jc w:val="left"/>
    </w:pPr>
    <w:rPr>
      <w:rFonts w:ascii="Times New Roman" w:eastAsia="等线" w:hAnsi="Times New Roman" w:cs="宋体"/>
      <w:color w:val="000000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0580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A90580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A90580"/>
    <w:rPr>
      <w:color w:val="954F72"/>
      <w:u w:val="single"/>
    </w:rPr>
  </w:style>
  <w:style w:type="paragraph" w:customStyle="1" w:styleId="msonormal0">
    <w:name w:val="msonormal"/>
    <w:basedOn w:val="a"/>
    <w:rsid w:val="00A905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A9058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A9058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A90580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3">
    <w:name w:val="xl63"/>
    <w:basedOn w:val="a"/>
    <w:rsid w:val="00A90580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A9058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745</Words>
  <Characters>28184</Characters>
  <Application>Microsoft Office Word</Application>
  <DocSecurity>0</DocSecurity>
  <Lines>4697</Lines>
  <Paragraphs>1425</Paragraphs>
  <ScaleCrop>false</ScaleCrop>
  <Company/>
  <LinksUpToDate>false</LinksUpToDate>
  <CharactersWithSpaces>28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10-15T15:28:00Z</dcterms:created>
  <dcterms:modified xsi:type="dcterms:W3CDTF">2024-10-15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e160f74f5b15439cd13e7e178b719b62d5c4d58907a4df9cd248c955d2997d</vt:lpwstr>
  </property>
</Properties>
</file>